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93EEF" w14:textId="77777777" w:rsidR="008325D6" w:rsidRPr="00677CB5" w:rsidRDefault="008325D6" w:rsidP="008325D6">
      <w:pPr>
        <w:spacing w:line="259" w:lineRule="auto"/>
        <w:ind w:firstLine="0"/>
        <w:rPr>
          <w:rFonts w:eastAsia="Calibri" w:cs="Times New Roman"/>
          <w:b/>
          <w:szCs w:val="24"/>
          <w:u w:val="single"/>
          <w:lang w:val="en-GB"/>
        </w:rPr>
      </w:pPr>
      <w:r w:rsidRPr="00677CB5">
        <w:rPr>
          <w:rFonts w:eastAsia="Calibri" w:cs="Times New Roman"/>
          <w:szCs w:val="24"/>
          <w:lang w:val="en-GB"/>
        </w:rPr>
        <w:t>ª</w:t>
      </w:r>
      <w:r w:rsidRPr="00677CB5">
        <w:rPr>
          <w:rFonts w:eastAsia="Calibri" w:cs="Times New Roman"/>
          <w:b/>
          <w:szCs w:val="24"/>
          <w:u w:val="single"/>
          <w:lang w:val="en-GB"/>
        </w:rPr>
        <w:t xml:space="preserve">List of all members of the </w:t>
      </w:r>
      <w:proofErr w:type="spellStart"/>
      <w:r w:rsidRPr="00677CB5">
        <w:rPr>
          <w:rFonts w:eastAsia="Calibri" w:cs="Times New Roman"/>
          <w:b/>
          <w:szCs w:val="24"/>
          <w:u w:val="single"/>
          <w:lang w:val="en-GB"/>
        </w:rPr>
        <w:t>Medit</w:t>
      </w:r>
      <w:proofErr w:type="spellEnd"/>
      <w:r w:rsidRPr="00677CB5">
        <w:rPr>
          <w:rFonts w:eastAsia="Calibri" w:cs="Times New Roman"/>
          <w:b/>
          <w:szCs w:val="24"/>
          <w:u w:val="single"/>
          <w:lang w:val="en-GB"/>
        </w:rPr>
        <w:t>-Ageing Research Group</w:t>
      </w:r>
    </w:p>
    <w:tbl>
      <w:tblPr>
        <w:tblStyle w:val="TableauGrille4-Accentuation31"/>
        <w:tblW w:w="5507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993"/>
        <w:gridCol w:w="2552"/>
        <w:gridCol w:w="1276"/>
        <w:gridCol w:w="2561"/>
        <w:gridCol w:w="1550"/>
        <w:gridCol w:w="4777"/>
      </w:tblGrid>
      <w:tr w:rsidR="008325D6" w:rsidRPr="00677CB5" w14:paraId="7BD7D573" w14:textId="77777777" w:rsidTr="00DD6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E501EE8" w14:textId="77777777" w:rsidR="008325D6" w:rsidRPr="00677CB5" w:rsidRDefault="008325D6" w:rsidP="00917720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irst Name</w:t>
            </w:r>
          </w:p>
        </w:tc>
        <w:tc>
          <w:tcPr>
            <w:tcW w:w="322" w:type="pct"/>
          </w:tcPr>
          <w:p w14:paraId="22BE7A15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ddle Initial</w:t>
            </w:r>
          </w:p>
        </w:tc>
        <w:tc>
          <w:tcPr>
            <w:tcW w:w="828" w:type="pct"/>
            <w:hideMark/>
          </w:tcPr>
          <w:p w14:paraId="005E3C44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st Name</w:t>
            </w:r>
          </w:p>
        </w:tc>
        <w:tc>
          <w:tcPr>
            <w:tcW w:w="414" w:type="pct"/>
          </w:tcPr>
          <w:p w14:paraId="3A3ABEDE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ighest Degree</w:t>
            </w:r>
          </w:p>
        </w:tc>
        <w:tc>
          <w:tcPr>
            <w:tcW w:w="831" w:type="pct"/>
          </w:tcPr>
          <w:p w14:paraId="7AB90D08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titution</w:t>
            </w:r>
          </w:p>
        </w:tc>
        <w:tc>
          <w:tcPr>
            <w:tcW w:w="503" w:type="pct"/>
            <w:noWrap/>
            <w:hideMark/>
          </w:tcPr>
          <w:p w14:paraId="2835F7F3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ocation</w:t>
            </w:r>
          </w:p>
        </w:tc>
        <w:tc>
          <w:tcPr>
            <w:tcW w:w="1550" w:type="pct"/>
            <w:hideMark/>
          </w:tcPr>
          <w:p w14:paraId="3975EB7C" w14:textId="77777777" w:rsidR="008325D6" w:rsidRPr="00677CB5" w:rsidRDefault="008325D6" w:rsidP="00917720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mail</w:t>
            </w:r>
          </w:p>
        </w:tc>
      </w:tr>
      <w:tr w:rsidR="008325D6" w:rsidRPr="00677CB5" w14:paraId="52F9DFBA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224A214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ider</w:t>
            </w:r>
          </w:p>
        </w:tc>
        <w:tc>
          <w:tcPr>
            <w:tcW w:w="322" w:type="pct"/>
          </w:tcPr>
          <w:p w14:paraId="726A9222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.</w:t>
            </w:r>
          </w:p>
        </w:tc>
        <w:tc>
          <w:tcPr>
            <w:tcW w:w="828" w:type="pct"/>
            <w:hideMark/>
          </w:tcPr>
          <w:p w14:paraId="7D751D61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ENAZA-URQUIJO</w:t>
            </w:r>
          </w:p>
        </w:tc>
        <w:tc>
          <w:tcPr>
            <w:tcW w:w="414" w:type="pct"/>
          </w:tcPr>
          <w:p w14:paraId="10F51C56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264CB9BA" w14:textId="77777777" w:rsidR="008325D6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  <w:p w14:paraId="687DEE08" w14:textId="77777777" w:rsidR="008325D6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  <w:p w14:paraId="4221A477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rcelonabet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Brain Research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nter</w:t>
            </w:r>
            <w:proofErr w:type="spellEnd"/>
          </w:p>
        </w:tc>
        <w:tc>
          <w:tcPr>
            <w:tcW w:w="503" w:type="pct"/>
            <w:hideMark/>
          </w:tcPr>
          <w:p w14:paraId="1FAF30DD" w14:textId="77777777" w:rsidR="008325D6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  <w:p w14:paraId="1EF25AA4" w14:textId="77777777" w:rsidR="008325D6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  <w:p w14:paraId="528BFC93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ain</w:t>
            </w:r>
          </w:p>
        </w:tc>
        <w:tc>
          <w:tcPr>
            <w:tcW w:w="1550" w:type="pct"/>
            <w:hideMark/>
          </w:tcPr>
          <w:p w14:paraId="5F6579AE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6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eiderarenaza@gmail.com</w:t>
              </w:r>
            </w:hyperlink>
          </w:p>
        </w:tc>
      </w:tr>
      <w:tr w:rsidR="008325D6" w:rsidRPr="00677CB5" w14:paraId="2A3212DE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708C267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lorence</w:t>
            </w:r>
          </w:p>
        </w:tc>
        <w:tc>
          <w:tcPr>
            <w:tcW w:w="322" w:type="pct"/>
          </w:tcPr>
          <w:p w14:paraId="0616CF79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3422179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LLAIS</w:t>
            </w:r>
          </w:p>
        </w:tc>
        <w:tc>
          <w:tcPr>
            <w:tcW w:w="414" w:type="pct"/>
          </w:tcPr>
          <w:p w14:paraId="1AEF01E0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</w:t>
            </w:r>
          </w:p>
        </w:tc>
        <w:tc>
          <w:tcPr>
            <w:tcW w:w="831" w:type="pct"/>
          </w:tcPr>
          <w:p w14:paraId="5E27ACF0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NSERM </w:t>
            </w:r>
          </w:p>
        </w:tc>
        <w:tc>
          <w:tcPr>
            <w:tcW w:w="503" w:type="pct"/>
            <w:noWrap/>
            <w:hideMark/>
          </w:tcPr>
          <w:p w14:paraId="332266BA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9CBCADB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7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florence.allais@u-bordeaux.fr</w:t>
              </w:r>
            </w:hyperlink>
          </w:p>
        </w:tc>
      </w:tr>
      <w:tr w:rsidR="008325D6" w:rsidRPr="00677CB5" w14:paraId="27C6C8D1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E0AAA49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Claire</w:t>
            </w:r>
          </w:p>
        </w:tc>
        <w:tc>
          <w:tcPr>
            <w:tcW w:w="322" w:type="pct"/>
          </w:tcPr>
          <w:p w14:paraId="5A3391F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07740D66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NDRÉ</w:t>
            </w:r>
          </w:p>
        </w:tc>
        <w:tc>
          <w:tcPr>
            <w:tcW w:w="414" w:type="pct"/>
          </w:tcPr>
          <w:p w14:paraId="0A32B2E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5606589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4C82027B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32A61029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8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andre@cyceron.fr</w:t>
              </w:r>
            </w:hyperlink>
          </w:p>
        </w:tc>
      </w:tr>
      <w:tr w:rsidR="008325D6" w:rsidRPr="00677CB5" w14:paraId="4F327EA1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012BE30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Julien</w:t>
            </w:r>
          </w:p>
        </w:tc>
        <w:tc>
          <w:tcPr>
            <w:tcW w:w="322" w:type="pct"/>
          </w:tcPr>
          <w:p w14:paraId="3A16FD1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1EF9654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SSELINEAU</w:t>
            </w:r>
          </w:p>
        </w:tc>
        <w:tc>
          <w:tcPr>
            <w:tcW w:w="414" w:type="pct"/>
          </w:tcPr>
          <w:p w14:paraId="60AE440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1874C37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NSERM </w:t>
            </w:r>
          </w:p>
        </w:tc>
        <w:tc>
          <w:tcPr>
            <w:tcW w:w="503" w:type="pct"/>
            <w:noWrap/>
            <w:hideMark/>
          </w:tcPr>
          <w:p w14:paraId="527AAC67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734C9E7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9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julien.asselineau@u-bordeaux.fr</w:t>
              </w:r>
            </w:hyperlink>
          </w:p>
        </w:tc>
      </w:tr>
      <w:tr w:rsidR="0051474F" w:rsidRPr="00677CB5" w14:paraId="3375B328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49D5508" w14:textId="7F5816E4" w:rsidR="0051474F" w:rsidRPr="0051474F" w:rsidRDefault="0051474F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51474F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Romain</w:t>
            </w:r>
          </w:p>
        </w:tc>
        <w:tc>
          <w:tcPr>
            <w:tcW w:w="322" w:type="pct"/>
          </w:tcPr>
          <w:p w14:paraId="02D3F7F1" w14:textId="77777777" w:rsidR="0051474F" w:rsidRPr="00677CB5" w:rsidRDefault="0051474F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18DB7879" w14:textId="3310F002" w:rsidR="0051474F" w:rsidRPr="00677CB5" w:rsidRDefault="0051474F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CHELET</w:t>
            </w:r>
          </w:p>
        </w:tc>
        <w:tc>
          <w:tcPr>
            <w:tcW w:w="414" w:type="pct"/>
            <w:shd w:val="clear" w:color="auto" w:fill="auto"/>
          </w:tcPr>
          <w:p w14:paraId="36A97BF9" w14:textId="19FB8D0C" w:rsidR="0051474F" w:rsidRPr="00677CB5" w:rsidRDefault="0042403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  <w:shd w:val="clear" w:color="auto" w:fill="auto"/>
          </w:tcPr>
          <w:p w14:paraId="1F05CAEA" w14:textId="6A1E1834" w:rsidR="0051474F" w:rsidRPr="00677CB5" w:rsidRDefault="0096210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CL</w:t>
            </w:r>
          </w:p>
        </w:tc>
        <w:tc>
          <w:tcPr>
            <w:tcW w:w="503" w:type="pct"/>
          </w:tcPr>
          <w:p w14:paraId="3C46231D" w14:textId="5EB0C29B" w:rsidR="0051474F" w:rsidRPr="00677CB5" w:rsidRDefault="0051474F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69BDDA89" w14:textId="308239C4" w:rsidR="0051474F" w:rsidRDefault="0051474F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0" w:history="1">
              <w:r w:rsidRPr="00EA0A55">
                <w:rPr>
                  <w:rStyle w:val="Lienhypertexte"/>
                </w:rPr>
                <w:t>romain.bachelet@chu-lyon.fr</w:t>
              </w:r>
            </w:hyperlink>
          </w:p>
        </w:tc>
      </w:tr>
      <w:tr w:rsidR="008325D6" w:rsidRPr="00677CB5" w14:paraId="1B3432C0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F30CCEA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Sebastian</w:t>
            </w:r>
          </w:p>
        </w:tc>
        <w:tc>
          <w:tcPr>
            <w:tcW w:w="322" w:type="pct"/>
          </w:tcPr>
          <w:p w14:paraId="6E32127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11FB107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EZ LUGO</w:t>
            </w:r>
          </w:p>
        </w:tc>
        <w:tc>
          <w:tcPr>
            <w:tcW w:w="414" w:type="pct"/>
          </w:tcPr>
          <w:p w14:paraId="67B33F6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6293552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GE</w:t>
            </w:r>
          </w:p>
        </w:tc>
        <w:tc>
          <w:tcPr>
            <w:tcW w:w="503" w:type="pct"/>
            <w:hideMark/>
          </w:tcPr>
          <w:p w14:paraId="493604F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witzerland</w:t>
            </w:r>
          </w:p>
        </w:tc>
        <w:tc>
          <w:tcPr>
            <w:tcW w:w="1550" w:type="pct"/>
            <w:noWrap/>
            <w:hideMark/>
          </w:tcPr>
          <w:p w14:paraId="38687A9A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11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sebastian.baez@etu.unige.ch</w:t>
              </w:r>
            </w:hyperlink>
          </w:p>
        </w:tc>
      </w:tr>
      <w:tr w:rsidR="00B355A1" w:rsidRPr="00677CB5" w14:paraId="17C1994B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C8BAA32" w14:textId="77777777" w:rsidR="00B355A1" w:rsidRPr="00751ED7" w:rsidRDefault="00B355A1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Thorsten</w:t>
            </w:r>
          </w:p>
        </w:tc>
        <w:tc>
          <w:tcPr>
            <w:tcW w:w="322" w:type="pct"/>
          </w:tcPr>
          <w:p w14:paraId="550D0DB7" w14:textId="77777777" w:rsidR="00B355A1" w:rsidRPr="00677CB5" w:rsidRDefault="00B355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70D3FF3E" w14:textId="77777777" w:rsidR="00B355A1" w:rsidRPr="00677CB5" w:rsidRDefault="00B355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RNHOFER</w:t>
            </w:r>
          </w:p>
        </w:tc>
        <w:tc>
          <w:tcPr>
            <w:tcW w:w="414" w:type="pct"/>
          </w:tcPr>
          <w:p w14:paraId="0FF3DE98" w14:textId="77777777" w:rsidR="00B355A1" w:rsidRPr="00402A1F" w:rsidRDefault="003E2514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02A1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19AF2472" w14:textId="77777777" w:rsidR="00B355A1" w:rsidRPr="00402A1F" w:rsidRDefault="003F5193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402A1F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XETER</w:t>
            </w:r>
          </w:p>
        </w:tc>
        <w:tc>
          <w:tcPr>
            <w:tcW w:w="503" w:type="pct"/>
          </w:tcPr>
          <w:p w14:paraId="6F15D7DE" w14:textId="77777777" w:rsidR="00B355A1" w:rsidRPr="00677CB5" w:rsidRDefault="000668C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0668CC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  <w:noWrap/>
          </w:tcPr>
          <w:p w14:paraId="3407512A" w14:textId="77777777" w:rsidR="00B355A1" w:rsidRPr="00677CB5" w:rsidRDefault="00B355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>thorsten.barnhofer</w:t>
            </w:r>
            <w:r w:rsidRPr="00B355A1"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>@</w:t>
            </w:r>
            <w:r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>me.com</w:t>
            </w:r>
          </w:p>
        </w:tc>
      </w:tr>
      <w:tr w:rsidR="008325D6" w:rsidRPr="00677CB5" w14:paraId="6EFA2DA4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9228E56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Martine</w:t>
            </w:r>
          </w:p>
        </w:tc>
        <w:tc>
          <w:tcPr>
            <w:tcW w:w="322" w:type="pct"/>
          </w:tcPr>
          <w:p w14:paraId="3DBB6D0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A51B1A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TCHELOR</w:t>
            </w:r>
          </w:p>
        </w:tc>
        <w:tc>
          <w:tcPr>
            <w:tcW w:w="414" w:type="pct"/>
          </w:tcPr>
          <w:p w14:paraId="0B18476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31" w:type="pct"/>
          </w:tcPr>
          <w:p w14:paraId="3D78130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dependent</w:t>
            </w:r>
          </w:p>
        </w:tc>
        <w:tc>
          <w:tcPr>
            <w:tcW w:w="503" w:type="pct"/>
            <w:hideMark/>
          </w:tcPr>
          <w:p w14:paraId="427FFBB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2E8907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>martine.batchelor@club-internet.fr</w:t>
            </w:r>
          </w:p>
        </w:tc>
      </w:tr>
      <w:tr w:rsidR="008325D6" w:rsidRPr="00677CB5" w14:paraId="6676C093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EB5F0AE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xel</w:t>
            </w:r>
          </w:p>
        </w:tc>
        <w:tc>
          <w:tcPr>
            <w:tcW w:w="322" w:type="pct"/>
          </w:tcPr>
          <w:p w14:paraId="74DEFFAD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2A03801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AUGONIN</w:t>
            </w:r>
          </w:p>
        </w:tc>
        <w:tc>
          <w:tcPr>
            <w:tcW w:w="414" w:type="pct"/>
          </w:tcPr>
          <w:p w14:paraId="6355D017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31" w:type="pct"/>
          </w:tcPr>
          <w:p w14:paraId="6E1CE51C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dependent</w:t>
            </w:r>
          </w:p>
        </w:tc>
        <w:tc>
          <w:tcPr>
            <w:tcW w:w="503" w:type="pct"/>
            <w:hideMark/>
          </w:tcPr>
          <w:p w14:paraId="658E4C72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1F179333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12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axel.beaugonin@gmail.com</w:t>
              </w:r>
            </w:hyperlink>
          </w:p>
        </w:tc>
      </w:tr>
      <w:tr w:rsidR="008325D6" w:rsidRPr="00677CB5" w14:paraId="26A61B9F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4C6B851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lexandre</w:t>
            </w:r>
          </w:p>
        </w:tc>
        <w:tc>
          <w:tcPr>
            <w:tcW w:w="322" w:type="pct"/>
          </w:tcPr>
          <w:p w14:paraId="0699F15E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5ACD5307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JANIN</w:t>
            </w:r>
          </w:p>
        </w:tc>
        <w:tc>
          <w:tcPr>
            <w:tcW w:w="414" w:type="pct"/>
          </w:tcPr>
          <w:p w14:paraId="11F7100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4E2DD5B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4F6DE2FE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5AA059C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13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bejanin@cyceron.fr</w:t>
              </w:r>
            </w:hyperlink>
          </w:p>
        </w:tc>
      </w:tr>
      <w:tr w:rsidR="001D5947" w:rsidRPr="00677CB5" w14:paraId="29BE8859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D7E7675" w14:textId="77777777" w:rsidR="001D5947" w:rsidRPr="00751ED7" w:rsidRDefault="001D5947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Maëlle</w:t>
            </w:r>
            <w:proofErr w:type="spellEnd"/>
          </w:p>
        </w:tc>
        <w:tc>
          <w:tcPr>
            <w:tcW w:w="322" w:type="pct"/>
          </w:tcPr>
          <w:p w14:paraId="07933C3A" w14:textId="77777777" w:rsidR="001D5947" w:rsidRPr="00677CB5" w:rsidRDefault="001D594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367A28C1" w14:textId="77777777" w:rsidR="001D5947" w:rsidRPr="00677CB5" w:rsidRDefault="001D594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OTTON</w:t>
            </w:r>
          </w:p>
        </w:tc>
        <w:tc>
          <w:tcPr>
            <w:tcW w:w="414" w:type="pct"/>
          </w:tcPr>
          <w:p w14:paraId="077A49FC" w14:textId="77777777" w:rsidR="001D5947" w:rsidRPr="00677CB5" w:rsidRDefault="001D594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7975022A" w14:textId="77777777" w:rsidR="001D5947" w:rsidRPr="008D3304" w:rsidRDefault="001D594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8D330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18E0F940" w14:textId="77777777" w:rsidR="001D5947" w:rsidRPr="008D3304" w:rsidRDefault="001D5947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8D330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09C6C69F" w14:textId="77777777" w:rsidR="001D5947" w:rsidRPr="008D3304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4" w:history="1">
              <w:r w:rsidR="001D5947" w:rsidRPr="008D3304">
                <w:rPr>
                  <w:rStyle w:val="Lienhypertexte"/>
                </w:rPr>
                <w:t>botton@cyceron.fr</w:t>
              </w:r>
            </w:hyperlink>
          </w:p>
        </w:tc>
      </w:tr>
      <w:tr w:rsidR="001D5947" w:rsidRPr="00677CB5" w14:paraId="39C24820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D8175DB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Pierre</w:t>
            </w:r>
          </w:p>
        </w:tc>
        <w:tc>
          <w:tcPr>
            <w:tcW w:w="322" w:type="pct"/>
          </w:tcPr>
          <w:p w14:paraId="3A931CE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38C8117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AMPETIER</w:t>
            </w:r>
          </w:p>
        </w:tc>
        <w:tc>
          <w:tcPr>
            <w:tcW w:w="414" w:type="pct"/>
          </w:tcPr>
          <w:p w14:paraId="6E541797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B19EF9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CAEN</w:t>
            </w:r>
          </w:p>
        </w:tc>
        <w:tc>
          <w:tcPr>
            <w:tcW w:w="503" w:type="pct"/>
          </w:tcPr>
          <w:p w14:paraId="1D0A72AB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34DDBDAC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hyperlink r:id="rId15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champetier</w:t>
              </w:r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@cyceron.fr</w:t>
              </w:r>
            </w:hyperlink>
          </w:p>
        </w:tc>
      </w:tr>
      <w:tr w:rsidR="008325D6" w:rsidRPr="00677CB5" w14:paraId="7C8BCFC3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D55C8E4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Gaël</w:t>
            </w:r>
          </w:p>
        </w:tc>
        <w:tc>
          <w:tcPr>
            <w:tcW w:w="322" w:type="pct"/>
          </w:tcPr>
          <w:p w14:paraId="0F08C7CB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EE57F0D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ÉTELAT</w:t>
            </w:r>
          </w:p>
        </w:tc>
        <w:tc>
          <w:tcPr>
            <w:tcW w:w="414" w:type="pct"/>
          </w:tcPr>
          <w:p w14:paraId="2547FA6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555F063B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397EEF1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55A6D6D0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16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chetelat@cyceron.fr</w:t>
              </w:r>
            </w:hyperlink>
          </w:p>
        </w:tc>
      </w:tr>
      <w:tr w:rsidR="001D5947" w:rsidRPr="00677CB5" w14:paraId="48DFBD33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AAE62C1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nne</w:t>
            </w:r>
          </w:p>
        </w:tc>
        <w:tc>
          <w:tcPr>
            <w:tcW w:w="322" w:type="pct"/>
          </w:tcPr>
          <w:p w14:paraId="2F0F43C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77A815F0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OCAT</w:t>
            </w:r>
          </w:p>
        </w:tc>
        <w:tc>
          <w:tcPr>
            <w:tcW w:w="414" w:type="pct"/>
          </w:tcPr>
          <w:p w14:paraId="065E809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</w:p>
        </w:tc>
        <w:tc>
          <w:tcPr>
            <w:tcW w:w="831" w:type="pct"/>
          </w:tcPr>
          <w:p w14:paraId="7276EF3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57C35E07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7CFB1EF6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17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annechocat@orange.fr</w:t>
              </w:r>
            </w:hyperlink>
          </w:p>
        </w:tc>
      </w:tr>
      <w:tr w:rsidR="00C2438C" w:rsidRPr="00677CB5" w14:paraId="3AD10047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A6A34DA" w14:textId="77777777" w:rsidR="00C2438C" w:rsidRPr="00751ED7" w:rsidRDefault="00C2438C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Nina</w:t>
            </w:r>
          </w:p>
        </w:tc>
        <w:tc>
          <w:tcPr>
            <w:tcW w:w="322" w:type="pct"/>
          </w:tcPr>
          <w:p w14:paraId="677A7B8A" w14:textId="77777777" w:rsidR="00C2438C" w:rsidRPr="00677CB5" w:rsidRDefault="00C2438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60E24FFF" w14:textId="56F9A01F" w:rsidR="00C2438C" w:rsidRPr="00677CB5" w:rsidRDefault="00C2438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LL</w:t>
            </w:r>
            <w:r w:rsidR="00806D4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PADROS</w:t>
            </w:r>
          </w:p>
        </w:tc>
        <w:tc>
          <w:tcPr>
            <w:tcW w:w="414" w:type="pct"/>
            <w:shd w:val="clear" w:color="auto" w:fill="auto"/>
          </w:tcPr>
          <w:p w14:paraId="6523D4EF" w14:textId="17EA5378" w:rsidR="00C2438C" w:rsidRPr="00677CB5" w:rsidRDefault="00806D43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AACB2DC" w14:textId="77777777" w:rsidR="00C2438C" w:rsidRPr="00677CB5" w:rsidRDefault="00761544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6154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DIBAPS</w:t>
            </w:r>
          </w:p>
        </w:tc>
        <w:tc>
          <w:tcPr>
            <w:tcW w:w="503" w:type="pct"/>
          </w:tcPr>
          <w:p w14:paraId="3E567A30" w14:textId="77777777" w:rsidR="00C2438C" w:rsidRPr="00677CB5" w:rsidRDefault="00C2438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ain</w:t>
            </w:r>
          </w:p>
        </w:tc>
        <w:tc>
          <w:tcPr>
            <w:tcW w:w="1550" w:type="pct"/>
          </w:tcPr>
          <w:p w14:paraId="169A5C3B" w14:textId="77777777" w:rsidR="00C2438C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8" w:history="1">
              <w:r w:rsidR="00C2438C" w:rsidRPr="00EA0A55">
                <w:rPr>
                  <w:rStyle w:val="Lienhypertexte"/>
                </w:rPr>
                <w:t>NICOLL@clinic.ub.es</w:t>
              </w:r>
            </w:hyperlink>
          </w:p>
        </w:tc>
      </w:tr>
      <w:tr w:rsidR="00C2438C" w:rsidRPr="00677CB5" w14:paraId="3FF45F80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F046A26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abienne</w:t>
            </w:r>
          </w:p>
        </w:tc>
        <w:tc>
          <w:tcPr>
            <w:tcW w:w="322" w:type="pct"/>
          </w:tcPr>
          <w:p w14:paraId="6769232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47763FA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OLLETTE</w:t>
            </w:r>
          </w:p>
        </w:tc>
        <w:tc>
          <w:tcPr>
            <w:tcW w:w="414" w:type="pct"/>
          </w:tcPr>
          <w:p w14:paraId="1E748ACA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77FD25CC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LG</w:t>
            </w:r>
          </w:p>
        </w:tc>
        <w:tc>
          <w:tcPr>
            <w:tcW w:w="503" w:type="pct"/>
            <w:hideMark/>
          </w:tcPr>
          <w:p w14:paraId="459FE8B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lgium</w:t>
            </w:r>
          </w:p>
        </w:tc>
        <w:tc>
          <w:tcPr>
            <w:tcW w:w="1550" w:type="pct"/>
            <w:hideMark/>
          </w:tcPr>
          <w:p w14:paraId="22AF73A6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19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f.collette@uliege.be</w:t>
              </w:r>
            </w:hyperlink>
          </w:p>
        </w:tc>
      </w:tr>
      <w:tr w:rsidR="001D5947" w:rsidRPr="00677CB5" w14:paraId="204DC9E0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D00942F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Sophie</w:t>
            </w:r>
          </w:p>
        </w:tc>
        <w:tc>
          <w:tcPr>
            <w:tcW w:w="322" w:type="pct"/>
          </w:tcPr>
          <w:p w14:paraId="3A418B04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7F7EFE47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AUTRICOURT</w:t>
            </w:r>
          </w:p>
        </w:tc>
        <w:tc>
          <w:tcPr>
            <w:tcW w:w="414" w:type="pct"/>
          </w:tcPr>
          <w:p w14:paraId="45EDE43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MSc</w:t>
            </w:r>
          </w:p>
        </w:tc>
        <w:tc>
          <w:tcPr>
            <w:tcW w:w="831" w:type="pct"/>
          </w:tcPr>
          <w:p w14:paraId="5259576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CAEN</w:t>
            </w:r>
          </w:p>
        </w:tc>
        <w:tc>
          <w:tcPr>
            <w:tcW w:w="503" w:type="pct"/>
          </w:tcPr>
          <w:p w14:paraId="487B6F40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4267B9C0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20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dautricourt</w:t>
              </w:r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@cyceron.fr</w:t>
              </w:r>
            </w:hyperlink>
          </w:p>
        </w:tc>
      </w:tr>
      <w:tr w:rsidR="00C2438C" w:rsidRPr="00677CB5" w14:paraId="7FF7824C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3466905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Robin</w:t>
            </w:r>
          </w:p>
        </w:tc>
        <w:tc>
          <w:tcPr>
            <w:tcW w:w="322" w:type="pct"/>
          </w:tcPr>
          <w:p w14:paraId="1F37CC1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3A9C8D8E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 FLORES</w:t>
            </w:r>
          </w:p>
        </w:tc>
        <w:tc>
          <w:tcPr>
            <w:tcW w:w="414" w:type="pct"/>
          </w:tcPr>
          <w:p w14:paraId="22EF513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520B492D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160324E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11AB9ECB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21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deflores@cyceron.fr</w:t>
              </w:r>
            </w:hyperlink>
          </w:p>
        </w:tc>
      </w:tr>
      <w:tr w:rsidR="001D5947" w:rsidRPr="00677CB5" w14:paraId="3DDC6350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54E926C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Vincent</w:t>
            </w:r>
          </w:p>
        </w:tc>
        <w:tc>
          <w:tcPr>
            <w:tcW w:w="322" w:type="pct"/>
          </w:tcPr>
          <w:p w14:paraId="425419F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2F7505AD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 LA SAYETTE</w:t>
            </w:r>
          </w:p>
        </w:tc>
        <w:tc>
          <w:tcPr>
            <w:tcW w:w="414" w:type="pct"/>
          </w:tcPr>
          <w:p w14:paraId="37679BBC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1CCE45A1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U Caen</w:t>
            </w:r>
          </w:p>
        </w:tc>
        <w:tc>
          <w:tcPr>
            <w:tcW w:w="503" w:type="pct"/>
            <w:hideMark/>
          </w:tcPr>
          <w:p w14:paraId="3051EC2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51DD9CFC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22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delasayette-v@chu-caen.fr</w:t>
              </w:r>
            </w:hyperlink>
          </w:p>
        </w:tc>
      </w:tr>
      <w:tr w:rsidR="00C2438C" w:rsidRPr="00677CB5" w14:paraId="217A09BD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ADABFE4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Pascal</w:t>
            </w:r>
          </w:p>
        </w:tc>
        <w:tc>
          <w:tcPr>
            <w:tcW w:w="322" w:type="pct"/>
          </w:tcPr>
          <w:p w14:paraId="450060C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3A8D68B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LAMILLIEURE</w:t>
            </w:r>
          </w:p>
        </w:tc>
        <w:tc>
          <w:tcPr>
            <w:tcW w:w="414" w:type="pct"/>
          </w:tcPr>
          <w:p w14:paraId="5DF6233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46B10749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HU Caen</w:t>
            </w:r>
          </w:p>
        </w:tc>
        <w:tc>
          <w:tcPr>
            <w:tcW w:w="503" w:type="pct"/>
            <w:hideMark/>
          </w:tcPr>
          <w:p w14:paraId="1071585C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675776EB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23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delamillieure-p@chu-caen.fr</w:t>
              </w:r>
            </w:hyperlink>
          </w:p>
        </w:tc>
      </w:tr>
      <w:tr w:rsidR="001D5947" w:rsidRPr="00677CB5" w14:paraId="29E0D317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1D44E82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Marion</w:t>
            </w:r>
          </w:p>
        </w:tc>
        <w:tc>
          <w:tcPr>
            <w:tcW w:w="322" w:type="pct"/>
          </w:tcPr>
          <w:p w14:paraId="28D4A992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0179FF70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LARUE</w:t>
            </w:r>
          </w:p>
        </w:tc>
        <w:tc>
          <w:tcPr>
            <w:tcW w:w="414" w:type="pct"/>
          </w:tcPr>
          <w:p w14:paraId="4049246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510696E1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04D706A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482761D4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24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delarue@cyceron.fr</w:t>
              </w:r>
            </w:hyperlink>
          </w:p>
        </w:tc>
      </w:tr>
      <w:tr w:rsidR="00646A86" w:rsidRPr="00677CB5" w14:paraId="59AB22DB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10EE15D" w14:textId="77777777" w:rsidR="00646A86" w:rsidRPr="00751ED7" w:rsidRDefault="00646A8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Harriet</w:t>
            </w:r>
          </w:p>
        </w:tc>
        <w:tc>
          <w:tcPr>
            <w:tcW w:w="322" w:type="pct"/>
          </w:tcPr>
          <w:p w14:paraId="22E8759E" w14:textId="77777777" w:rsidR="00646A86" w:rsidRPr="00677CB5" w:rsidRDefault="00646A8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4AF4F727" w14:textId="77777777" w:rsidR="00646A86" w:rsidRDefault="00646A8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EM</w:t>
            </w:r>
            <w:r w:rsidR="00F827E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TZ-KING</w:t>
            </w:r>
          </w:p>
        </w:tc>
        <w:tc>
          <w:tcPr>
            <w:tcW w:w="414" w:type="pct"/>
          </w:tcPr>
          <w:p w14:paraId="32BA7B52" w14:textId="77777777" w:rsidR="00646A86" w:rsidRDefault="00646A8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3719BEB3" w14:textId="77777777" w:rsidR="00646A86" w:rsidRPr="00646A86" w:rsidRDefault="00646A8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6A8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</w:tcPr>
          <w:p w14:paraId="71B59E8F" w14:textId="77777777" w:rsidR="00646A86" w:rsidRPr="00646A86" w:rsidRDefault="00646A8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46A8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  <w:noWrap/>
          </w:tcPr>
          <w:p w14:paraId="5F90C35E" w14:textId="77777777" w:rsidR="00646A86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25" w:history="1">
              <w:r w:rsidR="00362508" w:rsidRPr="00EA0A55">
                <w:rPr>
                  <w:rStyle w:val="Lienhypertexte"/>
                </w:rPr>
                <w:t>h.demnitz-king@ucl.ac.uk</w:t>
              </w:r>
            </w:hyperlink>
          </w:p>
          <w:p w14:paraId="4FA3CAE2" w14:textId="77777777" w:rsidR="00362508" w:rsidRPr="00646A86" w:rsidRDefault="00362508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F5BCA" w:rsidRPr="00677CB5" w14:paraId="3E19F657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56514D6" w14:textId="77777777" w:rsidR="00EF5BCA" w:rsidRPr="00751ED7" w:rsidRDefault="00EF5BCA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Stéphanie</w:t>
            </w:r>
          </w:p>
        </w:tc>
        <w:tc>
          <w:tcPr>
            <w:tcW w:w="322" w:type="pct"/>
          </w:tcPr>
          <w:p w14:paraId="61DD1115" w14:textId="77777777" w:rsidR="00EF5BCA" w:rsidRPr="00677CB5" w:rsidRDefault="00EF5BCA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78E54D6F" w14:textId="77777777" w:rsidR="00EF5BCA" w:rsidRPr="00677CB5" w:rsidRDefault="00EF5BCA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GRET</w:t>
            </w:r>
          </w:p>
        </w:tc>
        <w:tc>
          <w:tcPr>
            <w:tcW w:w="414" w:type="pct"/>
          </w:tcPr>
          <w:p w14:paraId="0FD8905E" w14:textId="77777777" w:rsidR="00EF5BCA" w:rsidRPr="00677CB5" w:rsidRDefault="002C0B7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02270F23" w14:textId="77777777" w:rsidR="00EF5BCA" w:rsidRPr="008D3304" w:rsidRDefault="002C0B7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8D330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2F7C72E7" w14:textId="77777777" w:rsidR="00EF5BCA" w:rsidRPr="008D3304" w:rsidRDefault="002C0B7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8D3304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5450E2CF" w14:textId="77777777" w:rsidR="002C0B76" w:rsidRPr="008D3304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26" w:history="1">
              <w:r w:rsidR="002C0B76" w:rsidRPr="008D3304">
                <w:rPr>
                  <w:rStyle w:val="Lienhypertexte"/>
                </w:rPr>
                <w:t>egret@cyceron.fr</w:t>
              </w:r>
            </w:hyperlink>
          </w:p>
        </w:tc>
      </w:tr>
      <w:tr w:rsidR="00751ED7" w:rsidRPr="00677CB5" w14:paraId="207756C6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50C4AF7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lastRenderedPageBreak/>
              <w:t>Francesca</w:t>
            </w:r>
          </w:p>
        </w:tc>
        <w:tc>
          <w:tcPr>
            <w:tcW w:w="322" w:type="pct"/>
          </w:tcPr>
          <w:p w14:paraId="43A493A9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1BC1A180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LISATTI</w:t>
            </w:r>
          </w:p>
        </w:tc>
        <w:tc>
          <w:tcPr>
            <w:tcW w:w="414" w:type="pct"/>
          </w:tcPr>
          <w:p w14:paraId="6E5D5C9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0EB572A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61FB74C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06BD1FBD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27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felisatti</w:t>
              </w:r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@cyceron.fr</w:t>
              </w:r>
            </w:hyperlink>
          </w:p>
        </w:tc>
      </w:tr>
      <w:tr w:rsidR="00751ED7" w:rsidRPr="00677CB5" w14:paraId="7E47FAD7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D48BDDA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glantine</w:t>
            </w:r>
          </w:p>
        </w:tc>
        <w:tc>
          <w:tcPr>
            <w:tcW w:w="322" w:type="pct"/>
          </w:tcPr>
          <w:p w14:paraId="0AA8187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6DBF062F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RRAND DEVOUGE</w:t>
            </w:r>
          </w:p>
        </w:tc>
        <w:tc>
          <w:tcPr>
            <w:tcW w:w="414" w:type="pct"/>
          </w:tcPr>
          <w:p w14:paraId="545D366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MSc</w:t>
            </w:r>
          </w:p>
        </w:tc>
        <w:tc>
          <w:tcPr>
            <w:tcW w:w="831" w:type="pct"/>
          </w:tcPr>
          <w:p w14:paraId="16FDEF7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26D818A6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B36542C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28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eglantine.ferrand-devouge@univ-rouen.fr</w:t>
              </w:r>
            </w:hyperlink>
          </w:p>
        </w:tc>
      </w:tr>
      <w:tr w:rsidR="00751ED7" w:rsidRPr="00677CB5" w14:paraId="681239C1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A6F08A9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ric</w:t>
            </w:r>
          </w:p>
        </w:tc>
        <w:tc>
          <w:tcPr>
            <w:tcW w:w="322" w:type="pct"/>
          </w:tcPr>
          <w:p w14:paraId="00AC0D4C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6386BE2D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ISON</w:t>
            </w:r>
          </w:p>
        </w:tc>
        <w:tc>
          <w:tcPr>
            <w:tcW w:w="414" w:type="pct"/>
          </w:tcPr>
          <w:p w14:paraId="433AAC93" w14:textId="625B99D0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  <w:r w:rsidR="007074E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, PhD</w:t>
            </w:r>
          </w:p>
        </w:tc>
        <w:tc>
          <w:tcPr>
            <w:tcW w:w="831" w:type="pct"/>
          </w:tcPr>
          <w:p w14:paraId="3CFB5BBE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NSERM </w:t>
            </w:r>
          </w:p>
        </w:tc>
        <w:tc>
          <w:tcPr>
            <w:tcW w:w="503" w:type="pct"/>
            <w:hideMark/>
          </w:tcPr>
          <w:p w14:paraId="11FB67C9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74C942BD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29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Eric.Frison@u-bordeaux.fr</w:t>
              </w:r>
            </w:hyperlink>
          </w:p>
        </w:tc>
      </w:tr>
      <w:tr w:rsidR="00751ED7" w:rsidRPr="00677CB5" w14:paraId="09B3ACF8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E3E8CF0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rancis</w:t>
            </w:r>
          </w:p>
        </w:tc>
        <w:tc>
          <w:tcPr>
            <w:tcW w:w="322" w:type="pct"/>
          </w:tcPr>
          <w:p w14:paraId="60B19546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17B88037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HEYSEN</w:t>
            </w:r>
          </w:p>
        </w:tc>
        <w:tc>
          <w:tcPr>
            <w:tcW w:w="414" w:type="pct"/>
          </w:tcPr>
          <w:p w14:paraId="1C1B730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</w:p>
        </w:tc>
        <w:tc>
          <w:tcPr>
            <w:tcW w:w="831" w:type="pct"/>
          </w:tcPr>
          <w:p w14:paraId="6418C47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dependent</w:t>
            </w:r>
          </w:p>
        </w:tc>
        <w:tc>
          <w:tcPr>
            <w:tcW w:w="503" w:type="pct"/>
            <w:hideMark/>
          </w:tcPr>
          <w:p w14:paraId="2535B271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180B6F25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30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Fgheysen@aol.com</w:t>
              </w:r>
            </w:hyperlink>
          </w:p>
        </w:tc>
      </w:tr>
      <w:tr w:rsidR="0051474F" w:rsidRPr="00677CB5" w14:paraId="43B3989B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EDA3653" w14:textId="543B2E79" w:rsidR="0051474F" w:rsidRPr="0051474F" w:rsidRDefault="0051474F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proofErr w:type="spellStart"/>
            <w:r w:rsidRPr="0051474F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Karine</w:t>
            </w:r>
            <w:proofErr w:type="spellEnd"/>
          </w:p>
        </w:tc>
        <w:tc>
          <w:tcPr>
            <w:tcW w:w="322" w:type="pct"/>
          </w:tcPr>
          <w:p w14:paraId="2462EDD6" w14:textId="77777777" w:rsidR="0051474F" w:rsidRPr="0051474F" w:rsidRDefault="0051474F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024B02DD" w14:textId="4DCBE02F" w:rsidR="0051474F" w:rsidRPr="0051474F" w:rsidRDefault="0051474F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OLDET</w:t>
            </w:r>
          </w:p>
        </w:tc>
        <w:tc>
          <w:tcPr>
            <w:tcW w:w="414" w:type="pct"/>
            <w:shd w:val="clear" w:color="auto" w:fill="auto"/>
          </w:tcPr>
          <w:p w14:paraId="12B97CC7" w14:textId="2CDE469E" w:rsidR="0051474F" w:rsidRPr="0051474F" w:rsidRDefault="00D04172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  <w:shd w:val="clear" w:color="auto" w:fill="auto"/>
          </w:tcPr>
          <w:p w14:paraId="70F4A360" w14:textId="1CFD1F45" w:rsidR="0051474F" w:rsidRPr="0051474F" w:rsidRDefault="00D04172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CL</w:t>
            </w:r>
          </w:p>
        </w:tc>
        <w:tc>
          <w:tcPr>
            <w:tcW w:w="503" w:type="pct"/>
          </w:tcPr>
          <w:p w14:paraId="742C9CD9" w14:textId="7E9516A6" w:rsidR="0051474F" w:rsidRPr="0051474F" w:rsidRDefault="0051474F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6E8A1E26" w14:textId="2BB74403" w:rsidR="0051474F" w:rsidRPr="0051474F" w:rsidRDefault="0051474F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1" w:history="1">
              <w:r w:rsidRPr="00EA0A55">
                <w:rPr>
                  <w:rStyle w:val="Lienhypertexte"/>
                </w:rPr>
                <w:t>karine.goldet@chu-lyon.fr</w:t>
              </w:r>
            </w:hyperlink>
          </w:p>
        </w:tc>
      </w:tr>
      <w:tr w:rsidR="00751ED7" w:rsidRPr="00677CB5" w14:paraId="1C6BB59B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CFF675B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Julie</w:t>
            </w:r>
          </w:p>
        </w:tc>
        <w:tc>
          <w:tcPr>
            <w:tcW w:w="322" w:type="pct"/>
          </w:tcPr>
          <w:p w14:paraId="7D2CEFE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3FFCC664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ONNEAUD</w:t>
            </w:r>
          </w:p>
        </w:tc>
        <w:tc>
          <w:tcPr>
            <w:tcW w:w="414" w:type="pct"/>
          </w:tcPr>
          <w:p w14:paraId="5F53B0D6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28B3D8A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168B99D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0499D421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32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gonneaud@cyceron.fr</w:t>
              </w:r>
            </w:hyperlink>
          </w:p>
        </w:tc>
      </w:tr>
      <w:tr w:rsidR="00B23320" w:rsidRPr="00677CB5" w14:paraId="2B4B6E6C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B22B6F3" w14:textId="77777777" w:rsidR="00B23320" w:rsidRPr="00751ED7" w:rsidRDefault="00B23320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Deborah</w:t>
            </w:r>
          </w:p>
        </w:tc>
        <w:tc>
          <w:tcPr>
            <w:tcW w:w="322" w:type="pct"/>
          </w:tcPr>
          <w:p w14:paraId="2DD17899" w14:textId="77777777" w:rsidR="00B23320" w:rsidRPr="00677CB5" w:rsidRDefault="00B23320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580C43D9" w14:textId="77777777" w:rsidR="00B23320" w:rsidRPr="00677CB5" w:rsidRDefault="00B23320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ORNEY</w:t>
            </w:r>
          </w:p>
        </w:tc>
        <w:tc>
          <w:tcPr>
            <w:tcW w:w="414" w:type="pct"/>
          </w:tcPr>
          <w:p w14:paraId="6993B37F" w14:textId="77777777" w:rsidR="00B23320" w:rsidRPr="00BB2531" w:rsidRDefault="00B23320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B253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6259FCE8" w14:textId="77777777" w:rsidR="00B23320" w:rsidRPr="00BB2531" w:rsidRDefault="00B23320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B253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</w:tcPr>
          <w:p w14:paraId="31482E18" w14:textId="77777777" w:rsidR="00B23320" w:rsidRPr="00B23320" w:rsidRDefault="00B23320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highlight w:val="yellow"/>
                <w:lang w:val="en-GB" w:eastAsia="en-GB"/>
              </w:rPr>
            </w:pPr>
            <w:r w:rsidRPr="00BB253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</w:tcPr>
          <w:p w14:paraId="391D1214" w14:textId="77777777" w:rsidR="00BB2531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3" w:history="1">
              <w:r w:rsidR="00BB2531" w:rsidRPr="00EA0A55">
                <w:rPr>
                  <w:rStyle w:val="Lienhypertexte"/>
                </w:rPr>
                <w:t>d.horney@ucl.ac.uk</w:t>
              </w:r>
            </w:hyperlink>
          </w:p>
        </w:tc>
      </w:tr>
      <w:tr w:rsidR="00751ED7" w:rsidRPr="00677CB5" w14:paraId="662E9372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7D7E0F5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proofErr w:type="spellStart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Thien</w:t>
            </w:r>
            <w:proofErr w:type="spellEnd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 xml:space="preserve"> (</w:t>
            </w:r>
            <w:proofErr w:type="spellStart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Titi</w:t>
            </w:r>
            <w:proofErr w:type="spellEnd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)</w:t>
            </w:r>
          </w:p>
        </w:tc>
        <w:tc>
          <w:tcPr>
            <w:tcW w:w="322" w:type="pct"/>
          </w:tcPr>
          <w:p w14:paraId="7FDDC18F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795791B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UONG TRAN (DOLMA)</w:t>
            </w:r>
          </w:p>
        </w:tc>
        <w:tc>
          <w:tcPr>
            <w:tcW w:w="414" w:type="pct"/>
          </w:tcPr>
          <w:p w14:paraId="2F7F1D8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-</w:t>
            </w:r>
          </w:p>
        </w:tc>
        <w:tc>
          <w:tcPr>
            <w:tcW w:w="831" w:type="pct"/>
          </w:tcPr>
          <w:p w14:paraId="3A9CDFD2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2F4346F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43065D1A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34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titidolma1@gmail.com</w:t>
              </w:r>
            </w:hyperlink>
          </w:p>
        </w:tc>
      </w:tr>
      <w:tr w:rsidR="00EF5BCA" w:rsidRPr="00677CB5" w14:paraId="5AC491F3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3DB76ED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rank</w:t>
            </w:r>
          </w:p>
        </w:tc>
        <w:tc>
          <w:tcPr>
            <w:tcW w:w="322" w:type="pct"/>
          </w:tcPr>
          <w:p w14:paraId="356E14E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B249B3D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JESSEN</w:t>
            </w:r>
          </w:p>
        </w:tc>
        <w:tc>
          <w:tcPr>
            <w:tcW w:w="414" w:type="pct"/>
          </w:tcPr>
          <w:p w14:paraId="26644B47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70A8ADA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KK</w:t>
            </w:r>
          </w:p>
        </w:tc>
        <w:tc>
          <w:tcPr>
            <w:tcW w:w="503" w:type="pct"/>
            <w:hideMark/>
          </w:tcPr>
          <w:p w14:paraId="121A7E64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</w:t>
            </w:r>
          </w:p>
        </w:tc>
        <w:tc>
          <w:tcPr>
            <w:tcW w:w="1550" w:type="pct"/>
            <w:hideMark/>
          </w:tcPr>
          <w:p w14:paraId="1D6F8817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35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frank.jessen@uk-koeln.de</w:t>
              </w:r>
            </w:hyperlink>
          </w:p>
        </w:tc>
      </w:tr>
      <w:tr w:rsidR="000419A1" w:rsidRPr="00677CB5" w14:paraId="31560E43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2200EF0" w14:textId="77777777" w:rsidR="000419A1" w:rsidRPr="00751ED7" w:rsidRDefault="000419A1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gathe</w:t>
            </w:r>
          </w:p>
        </w:tc>
        <w:tc>
          <w:tcPr>
            <w:tcW w:w="322" w:type="pct"/>
          </w:tcPr>
          <w:p w14:paraId="62E9EA19" w14:textId="77777777" w:rsidR="000419A1" w:rsidRPr="00677CB5" w:rsidRDefault="000419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42C6A3EA" w14:textId="77777777" w:rsidR="000419A1" w:rsidRPr="00677CB5" w:rsidRDefault="000419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JORET-PHILIPPE</w:t>
            </w:r>
          </w:p>
        </w:tc>
        <w:tc>
          <w:tcPr>
            <w:tcW w:w="414" w:type="pct"/>
          </w:tcPr>
          <w:p w14:paraId="598B11E3" w14:textId="77777777" w:rsidR="000419A1" w:rsidRPr="00677CB5" w:rsidRDefault="000419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473A0F0D" w14:textId="77777777" w:rsidR="000419A1" w:rsidRPr="00BB2531" w:rsidRDefault="000419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B253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19603A8B" w14:textId="77777777" w:rsidR="000419A1" w:rsidRPr="00BB2531" w:rsidRDefault="000419A1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BB2531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1BB2B1A7" w14:textId="77777777" w:rsidR="000419A1" w:rsidRPr="00BB2531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36" w:history="1">
              <w:r w:rsidR="000419A1" w:rsidRPr="00BB2531">
                <w:rPr>
                  <w:rStyle w:val="Lienhypertexte"/>
                </w:rPr>
                <w:t>joret@cyceron.fr</w:t>
              </w:r>
            </w:hyperlink>
          </w:p>
        </w:tc>
      </w:tr>
      <w:tr w:rsidR="00751ED7" w:rsidRPr="00677CB5" w14:paraId="0C82C17E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D6DFBD4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Olga</w:t>
            </w:r>
          </w:p>
        </w:tc>
        <w:tc>
          <w:tcPr>
            <w:tcW w:w="322" w:type="pct"/>
          </w:tcPr>
          <w:p w14:paraId="0F62C58A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B410A9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LIMECKI</w:t>
            </w:r>
          </w:p>
        </w:tc>
        <w:tc>
          <w:tcPr>
            <w:tcW w:w="414" w:type="pct"/>
          </w:tcPr>
          <w:p w14:paraId="693FF2F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5558925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GE</w:t>
            </w:r>
          </w:p>
        </w:tc>
        <w:tc>
          <w:tcPr>
            <w:tcW w:w="503" w:type="pct"/>
            <w:hideMark/>
          </w:tcPr>
          <w:p w14:paraId="41F41988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witzerland</w:t>
            </w:r>
          </w:p>
        </w:tc>
        <w:tc>
          <w:tcPr>
            <w:tcW w:w="1550" w:type="pct"/>
            <w:hideMark/>
          </w:tcPr>
          <w:p w14:paraId="4C845A23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37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Olga.Klimecki@unige.ch</w:t>
              </w:r>
            </w:hyperlink>
          </w:p>
        </w:tc>
      </w:tr>
      <w:tr w:rsidR="00C2438C" w:rsidRPr="00677CB5" w14:paraId="474A3D06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F45AAE9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Pierre</w:t>
            </w:r>
          </w:p>
        </w:tc>
        <w:tc>
          <w:tcPr>
            <w:tcW w:w="322" w:type="pct"/>
          </w:tcPr>
          <w:p w14:paraId="7EBA5F9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4EF237D7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ROLAK-SALMON</w:t>
            </w:r>
          </w:p>
        </w:tc>
        <w:tc>
          <w:tcPr>
            <w:tcW w:w="414" w:type="pct"/>
          </w:tcPr>
          <w:p w14:paraId="3D55030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016302A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CL</w:t>
            </w:r>
          </w:p>
        </w:tc>
        <w:tc>
          <w:tcPr>
            <w:tcW w:w="503" w:type="pct"/>
            <w:hideMark/>
          </w:tcPr>
          <w:p w14:paraId="4E69C750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4B103190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38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pierre.krolak-salmon@chu-lyon.fr</w:t>
              </w:r>
            </w:hyperlink>
          </w:p>
        </w:tc>
      </w:tr>
      <w:tr w:rsidR="00C2438C" w:rsidRPr="00677CB5" w14:paraId="7E8ABAC9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613F59C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lizabeth</w:t>
            </w:r>
          </w:p>
        </w:tc>
        <w:tc>
          <w:tcPr>
            <w:tcW w:w="322" w:type="pct"/>
          </w:tcPr>
          <w:p w14:paraId="46C220C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206FB06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UHN</w:t>
            </w:r>
          </w:p>
        </w:tc>
        <w:tc>
          <w:tcPr>
            <w:tcW w:w="414" w:type="pct"/>
          </w:tcPr>
          <w:p w14:paraId="77D052C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0E03E4C6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466C42FE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4252D38E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39" w:history="1">
              <w:r w:rsidR="008325D6"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kuhn@cyceron.fr</w:t>
              </w:r>
            </w:hyperlink>
          </w:p>
        </w:tc>
      </w:tr>
      <w:tr w:rsidR="00C2438C" w:rsidRPr="00677CB5" w14:paraId="388A1882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B2CA6CF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Brigitte</w:t>
            </w:r>
          </w:p>
        </w:tc>
        <w:tc>
          <w:tcPr>
            <w:tcW w:w="322" w:type="pct"/>
          </w:tcPr>
          <w:p w14:paraId="6B081B5A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310E48D4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ANDEAU</w:t>
            </w:r>
          </w:p>
        </w:tc>
        <w:tc>
          <w:tcPr>
            <w:tcW w:w="414" w:type="pct"/>
          </w:tcPr>
          <w:p w14:paraId="0C0CADAF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5D6FBCAF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22A66290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641FF1BF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40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landeau@cyceron.fr</w:t>
              </w:r>
            </w:hyperlink>
          </w:p>
        </w:tc>
      </w:tr>
      <w:tr w:rsidR="00D606E6" w:rsidRPr="00677CB5" w14:paraId="3D993DB6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4DB1130" w14:textId="77777777" w:rsidR="00D606E6" w:rsidRPr="00751ED7" w:rsidRDefault="00D606E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Julie</w:t>
            </w:r>
          </w:p>
        </w:tc>
        <w:tc>
          <w:tcPr>
            <w:tcW w:w="322" w:type="pct"/>
          </w:tcPr>
          <w:p w14:paraId="032F2FBD" w14:textId="77777777" w:rsidR="00D606E6" w:rsidRPr="00677CB5" w:rsidRDefault="00D606E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44471C35" w14:textId="77777777" w:rsidR="00D606E6" w:rsidRPr="00677CB5" w:rsidRDefault="00D606E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BAHAR</w:t>
            </w:r>
          </w:p>
        </w:tc>
        <w:tc>
          <w:tcPr>
            <w:tcW w:w="414" w:type="pct"/>
          </w:tcPr>
          <w:p w14:paraId="77120015" w14:textId="77777777" w:rsidR="00D606E6" w:rsidRPr="00677CB5" w:rsidRDefault="00D606E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089A2CE1" w14:textId="77777777" w:rsidR="00D606E6" w:rsidRPr="00677CB5" w:rsidRDefault="00D606E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1DB861F9" w14:textId="77777777" w:rsidR="00D606E6" w:rsidRPr="00677CB5" w:rsidRDefault="00D606E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459343B5" w14:textId="77777777" w:rsidR="00D606E6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41" w:history="1">
              <w:r w:rsidR="00D606E6" w:rsidRPr="00EA0A55">
                <w:rPr>
                  <w:rStyle w:val="Lienhypertexte"/>
                </w:rPr>
                <w:t>lebahar@cyceron.fr</w:t>
              </w:r>
            </w:hyperlink>
          </w:p>
        </w:tc>
      </w:tr>
      <w:tr w:rsidR="00C2438C" w:rsidRPr="00677CB5" w14:paraId="78DC7EF6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AE1497B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Gwendoline</w:t>
            </w:r>
          </w:p>
        </w:tc>
        <w:tc>
          <w:tcPr>
            <w:tcW w:w="322" w:type="pct"/>
          </w:tcPr>
          <w:p w14:paraId="6FCCCFC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1F4B9B79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 DU</w:t>
            </w:r>
          </w:p>
        </w:tc>
        <w:tc>
          <w:tcPr>
            <w:tcW w:w="414" w:type="pct"/>
          </w:tcPr>
          <w:p w14:paraId="329841C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1621554E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17D2402B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</w:tcPr>
          <w:p w14:paraId="77F47940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42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ledu@cyceron.fr</w:t>
              </w:r>
            </w:hyperlink>
          </w:p>
        </w:tc>
      </w:tr>
      <w:tr w:rsidR="000419A1" w:rsidRPr="00677CB5" w14:paraId="0C67D2D9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DFFA72B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Valérie</w:t>
            </w:r>
          </w:p>
        </w:tc>
        <w:tc>
          <w:tcPr>
            <w:tcW w:w="322" w:type="pct"/>
          </w:tcPr>
          <w:p w14:paraId="13BCE395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50737F21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EFRANC</w:t>
            </w:r>
          </w:p>
        </w:tc>
        <w:tc>
          <w:tcPr>
            <w:tcW w:w="414" w:type="pct"/>
          </w:tcPr>
          <w:p w14:paraId="79E0F11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</w:t>
            </w:r>
          </w:p>
        </w:tc>
        <w:tc>
          <w:tcPr>
            <w:tcW w:w="831" w:type="pct"/>
          </w:tcPr>
          <w:p w14:paraId="458D48CF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</w:tcPr>
          <w:p w14:paraId="582EFE0C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1DD4EBD3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43" w:history="1">
              <w:r w:rsidR="008325D6"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lefranc@cyceron.fr</w:t>
              </w:r>
            </w:hyperlink>
          </w:p>
        </w:tc>
      </w:tr>
      <w:tr w:rsidR="00C2438C" w:rsidRPr="00677CB5" w14:paraId="110CAD4C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6109678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ntoine</w:t>
            </w:r>
          </w:p>
        </w:tc>
        <w:tc>
          <w:tcPr>
            <w:tcW w:w="322" w:type="pct"/>
          </w:tcPr>
          <w:p w14:paraId="45691F95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6CED747D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LUTZ</w:t>
            </w:r>
          </w:p>
        </w:tc>
        <w:tc>
          <w:tcPr>
            <w:tcW w:w="414" w:type="pct"/>
          </w:tcPr>
          <w:p w14:paraId="6C9AC5AF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089EC888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4E7FC9EB" w14:textId="77777777" w:rsidR="008325D6" w:rsidRPr="00677CB5" w:rsidRDefault="008325D6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17722546" w14:textId="77777777" w:rsidR="008325D6" w:rsidRPr="00677CB5" w:rsidRDefault="005F427C" w:rsidP="00917720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44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antoine.lutz@inserm.fr</w:t>
              </w:r>
            </w:hyperlink>
          </w:p>
        </w:tc>
      </w:tr>
      <w:tr w:rsidR="000419A1" w:rsidRPr="00677CB5" w14:paraId="2A2094D1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E60FF4C" w14:textId="77777777" w:rsidR="008325D6" w:rsidRPr="00751ED7" w:rsidRDefault="008325D6" w:rsidP="00917720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Natalie</w:t>
            </w:r>
          </w:p>
        </w:tc>
        <w:tc>
          <w:tcPr>
            <w:tcW w:w="322" w:type="pct"/>
          </w:tcPr>
          <w:p w14:paraId="5A2ED369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17143F3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RCHANT</w:t>
            </w:r>
          </w:p>
        </w:tc>
        <w:tc>
          <w:tcPr>
            <w:tcW w:w="414" w:type="pct"/>
          </w:tcPr>
          <w:p w14:paraId="0148B53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5D5BF290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  <w:hideMark/>
          </w:tcPr>
          <w:p w14:paraId="2B756F62" w14:textId="77777777" w:rsidR="008325D6" w:rsidRPr="00677CB5" w:rsidRDefault="008325D6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 Kingdom</w:t>
            </w:r>
          </w:p>
        </w:tc>
        <w:tc>
          <w:tcPr>
            <w:tcW w:w="1550" w:type="pct"/>
            <w:hideMark/>
          </w:tcPr>
          <w:p w14:paraId="533EC536" w14:textId="77777777" w:rsidR="008325D6" w:rsidRPr="00677CB5" w:rsidRDefault="005F427C" w:rsidP="00917720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45" w:history="1">
              <w:r w:rsidR="008325D6"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 xml:space="preserve">n.marchant@ucl.ac.uk </w:t>
              </w:r>
            </w:hyperlink>
          </w:p>
        </w:tc>
      </w:tr>
      <w:tr w:rsidR="00DD699A" w:rsidRPr="00677CB5" w14:paraId="00FEF00E" w14:textId="77777777" w:rsidTr="0015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55AC26A" w14:textId="5218F847" w:rsidR="00DD699A" w:rsidRPr="00DA3373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DA3373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Dix</w:t>
            </w:r>
          </w:p>
        </w:tc>
        <w:tc>
          <w:tcPr>
            <w:tcW w:w="322" w:type="pct"/>
          </w:tcPr>
          <w:p w14:paraId="45E13AC4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6C985E5F" w14:textId="145EAA85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IBERTH</w:t>
            </w:r>
          </w:p>
        </w:tc>
        <w:tc>
          <w:tcPr>
            <w:tcW w:w="414" w:type="pct"/>
          </w:tcPr>
          <w:p w14:paraId="2C69554E" w14:textId="424D5655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  <w:shd w:val="clear" w:color="auto" w:fill="auto"/>
          </w:tcPr>
          <w:p w14:paraId="5FFA4F4D" w14:textId="72CC1DE5" w:rsidR="00DD699A" w:rsidRPr="00DD699A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D699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KK</w:t>
            </w:r>
          </w:p>
        </w:tc>
        <w:tc>
          <w:tcPr>
            <w:tcW w:w="503" w:type="pct"/>
            <w:shd w:val="clear" w:color="auto" w:fill="auto"/>
          </w:tcPr>
          <w:p w14:paraId="20C11F22" w14:textId="74609014" w:rsidR="00DD699A" w:rsidRPr="00DD699A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D699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</w:t>
            </w:r>
          </w:p>
        </w:tc>
        <w:tc>
          <w:tcPr>
            <w:tcW w:w="1550" w:type="pct"/>
            <w:shd w:val="clear" w:color="auto" w:fill="auto"/>
          </w:tcPr>
          <w:p w14:paraId="2BD40CE1" w14:textId="0FF8F9FA" w:rsidR="00155415" w:rsidRPr="00155415" w:rsidRDefault="00155415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46" w:tgtFrame="_blank" w:history="1">
              <w:r w:rsidRPr="0015541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dix.meiberth@uk-koeln.de</w:t>
              </w:r>
            </w:hyperlink>
          </w:p>
        </w:tc>
      </w:tr>
      <w:tr w:rsidR="00DD699A" w:rsidRPr="00677CB5" w14:paraId="1F6ADE5E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EF9D47E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lorence</w:t>
            </w:r>
          </w:p>
        </w:tc>
        <w:tc>
          <w:tcPr>
            <w:tcW w:w="322" w:type="pct"/>
          </w:tcPr>
          <w:p w14:paraId="1159B2F4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3932F190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EZENGE</w:t>
            </w:r>
          </w:p>
        </w:tc>
        <w:tc>
          <w:tcPr>
            <w:tcW w:w="414" w:type="pct"/>
          </w:tcPr>
          <w:p w14:paraId="726A009E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A</w:t>
            </w:r>
          </w:p>
        </w:tc>
        <w:tc>
          <w:tcPr>
            <w:tcW w:w="831" w:type="pct"/>
          </w:tcPr>
          <w:p w14:paraId="67A6AF6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00A3BB9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24605A09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47" w:history="1">
              <w:r w:rsidRPr="00677CB5">
                <w:rPr>
                  <w:rFonts w:eastAsia="Times New Roman" w:cs="Times New Roman"/>
                  <w:color w:val="0070C0"/>
                  <w:szCs w:val="24"/>
                  <w:u w:val="single"/>
                  <w:lang w:val="en-GB" w:eastAsia="en-GB"/>
                </w:rPr>
                <w:t>mezenge@cyceron.fr</w:t>
              </w:r>
            </w:hyperlink>
          </w:p>
        </w:tc>
      </w:tr>
      <w:tr w:rsidR="00DD699A" w:rsidRPr="00677CB5" w14:paraId="1E4DD62A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1E18BFC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Jose-Luis</w:t>
            </w:r>
          </w:p>
        </w:tc>
        <w:tc>
          <w:tcPr>
            <w:tcW w:w="322" w:type="pct"/>
          </w:tcPr>
          <w:p w14:paraId="24C41DD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12B9E128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LINUEVO</w:t>
            </w:r>
          </w:p>
        </w:tc>
        <w:tc>
          <w:tcPr>
            <w:tcW w:w="414" w:type="pct"/>
          </w:tcPr>
          <w:p w14:paraId="7FFF6E67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053B727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DIBAPS</w:t>
            </w:r>
          </w:p>
        </w:tc>
        <w:tc>
          <w:tcPr>
            <w:tcW w:w="503" w:type="pct"/>
          </w:tcPr>
          <w:p w14:paraId="54A1E078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ain</w:t>
            </w:r>
          </w:p>
        </w:tc>
        <w:tc>
          <w:tcPr>
            <w:tcW w:w="1550" w:type="pct"/>
          </w:tcPr>
          <w:p w14:paraId="612D34C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 w:rsidRPr="00677CB5"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>JLMOLI@clinic.cat</w:t>
            </w:r>
          </w:p>
        </w:tc>
      </w:tr>
      <w:tr w:rsidR="00DD699A" w:rsidRPr="00677CB5" w14:paraId="4C362399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B1DBB03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Inès</w:t>
            </w:r>
          </w:p>
        </w:tc>
        <w:tc>
          <w:tcPr>
            <w:tcW w:w="322" w:type="pct"/>
          </w:tcPr>
          <w:p w14:paraId="2E9C2CF2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38750500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OULINET</w:t>
            </w:r>
          </w:p>
        </w:tc>
        <w:tc>
          <w:tcPr>
            <w:tcW w:w="414" w:type="pct"/>
          </w:tcPr>
          <w:p w14:paraId="7C4D969B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4797AEB2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2115BC35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59E1F30D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48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moulinet@cyceron.fr</w:t>
              </w:r>
            </w:hyperlink>
          </w:p>
        </w:tc>
      </w:tr>
      <w:tr w:rsidR="00DD699A" w:rsidRPr="00677CB5" w14:paraId="1746C1BA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400714F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Valentin</w:t>
            </w:r>
          </w:p>
        </w:tc>
        <w:tc>
          <w:tcPr>
            <w:tcW w:w="322" w:type="pct"/>
          </w:tcPr>
          <w:p w14:paraId="3007BD8A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33FF28C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OURRY</w:t>
            </w:r>
          </w:p>
        </w:tc>
        <w:tc>
          <w:tcPr>
            <w:tcW w:w="414" w:type="pct"/>
          </w:tcPr>
          <w:p w14:paraId="5ECD403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0325BF4D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5A28925C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6183C5C3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49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ourry@cyceron.fr</w:t>
              </w:r>
            </w:hyperlink>
          </w:p>
        </w:tc>
      </w:tr>
      <w:tr w:rsidR="00DD699A" w:rsidRPr="00677CB5" w14:paraId="4E9479C8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082C807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Cassandre</w:t>
            </w:r>
          </w:p>
        </w:tc>
        <w:tc>
          <w:tcPr>
            <w:tcW w:w="322" w:type="pct"/>
          </w:tcPr>
          <w:p w14:paraId="044064A7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3561FF4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LIX</w:t>
            </w:r>
          </w:p>
        </w:tc>
        <w:tc>
          <w:tcPr>
            <w:tcW w:w="414" w:type="pct"/>
          </w:tcPr>
          <w:p w14:paraId="0B8C4CB9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0681293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</w:tcPr>
          <w:p w14:paraId="539D622D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57CC2AD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50" w:history="1">
              <w:r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palix</w:t>
              </w:r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@cyceron.fr</w:t>
              </w:r>
            </w:hyperlink>
          </w:p>
        </w:tc>
      </w:tr>
      <w:tr w:rsidR="00DD699A" w:rsidRPr="00677CB5" w14:paraId="132BE6E5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110DB47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Léo</w:t>
            </w:r>
          </w:p>
        </w:tc>
        <w:tc>
          <w:tcPr>
            <w:tcW w:w="322" w:type="pct"/>
          </w:tcPr>
          <w:p w14:paraId="6EB902AA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4AA825B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ALY</w:t>
            </w:r>
          </w:p>
        </w:tc>
        <w:tc>
          <w:tcPr>
            <w:tcW w:w="414" w:type="pct"/>
          </w:tcPr>
          <w:p w14:paraId="2FBC0EB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5C8C3FAA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</w:tcPr>
          <w:p w14:paraId="0B7352C6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623B2CA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hyperlink r:id="rId51" w:history="1">
              <w:r w:rsidRPr="00677CB5">
                <w:rPr>
                  <w:rFonts w:eastAsia="Calibri" w:cs="Times New Roman"/>
                  <w:color w:val="0563C1"/>
                  <w:sz w:val="22"/>
                  <w:u w:val="single"/>
                  <w:lang w:val="en-GB"/>
                </w:rPr>
                <w:t>paly@cyceron.fr</w:t>
              </w:r>
            </w:hyperlink>
          </w:p>
        </w:tc>
      </w:tr>
      <w:tr w:rsidR="00DD699A" w:rsidRPr="00677CB5" w14:paraId="48FAA4E6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645A0D5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Géraldine</w:t>
            </w:r>
          </w:p>
        </w:tc>
        <w:tc>
          <w:tcPr>
            <w:tcW w:w="322" w:type="pct"/>
          </w:tcPr>
          <w:p w14:paraId="0837C35B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E4E217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OISNEL</w:t>
            </w:r>
          </w:p>
        </w:tc>
        <w:tc>
          <w:tcPr>
            <w:tcW w:w="414" w:type="pct"/>
          </w:tcPr>
          <w:p w14:paraId="7666E743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64C2DA0B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2233B6A2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34F22823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52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poisnel@cyceron.fr</w:t>
              </w:r>
            </w:hyperlink>
          </w:p>
        </w:tc>
      </w:tr>
      <w:tr w:rsidR="00DD699A" w:rsidRPr="00677CB5" w14:paraId="538B9E01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294F1C2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nne</w:t>
            </w:r>
          </w:p>
        </w:tc>
        <w:tc>
          <w:tcPr>
            <w:tcW w:w="322" w:type="pct"/>
          </w:tcPr>
          <w:p w14:paraId="370B7006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4CD57A2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QUILLARD</w:t>
            </w:r>
          </w:p>
        </w:tc>
        <w:tc>
          <w:tcPr>
            <w:tcW w:w="414" w:type="pct"/>
          </w:tcPr>
          <w:p w14:paraId="34BB5008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</w:p>
        </w:tc>
        <w:tc>
          <w:tcPr>
            <w:tcW w:w="831" w:type="pct"/>
          </w:tcPr>
          <w:p w14:paraId="10FA090B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63399F1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34985898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hyperlink r:id="rId53" w:history="1">
              <w:r w:rsidRPr="00677CB5">
                <w:rPr>
                  <w:rFonts w:eastAsia="Calibri" w:cs="Times New Roman"/>
                  <w:color w:val="0563C1"/>
                  <w:u w:val="single"/>
                  <w:lang w:val="en-GB"/>
                </w:rPr>
                <w:t>anne.quillard@ch-flers.fr</w:t>
              </w:r>
            </w:hyperlink>
          </w:p>
        </w:tc>
      </w:tr>
      <w:tr w:rsidR="00DD699A" w:rsidRPr="00677CB5" w14:paraId="1124EDAB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E395D96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lastRenderedPageBreak/>
              <w:t>Géraldine</w:t>
            </w:r>
          </w:p>
        </w:tc>
        <w:tc>
          <w:tcPr>
            <w:tcW w:w="322" w:type="pct"/>
          </w:tcPr>
          <w:p w14:paraId="69C8196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3C849E47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AUCHS</w:t>
            </w:r>
          </w:p>
        </w:tc>
        <w:tc>
          <w:tcPr>
            <w:tcW w:w="414" w:type="pct"/>
          </w:tcPr>
          <w:p w14:paraId="46B8D34C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3B8EEBB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hideMark/>
          </w:tcPr>
          <w:p w14:paraId="74F5B4E7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hideMark/>
          </w:tcPr>
          <w:p w14:paraId="1129F190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70C0"/>
                <w:szCs w:val="24"/>
                <w:u w:val="single"/>
                <w:lang w:val="en-GB" w:eastAsia="en-GB"/>
              </w:rPr>
              <w:t xml:space="preserve">rauchs@cyceron.fr </w:t>
            </w:r>
          </w:p>
        </w:tc>
      </w:tr>
      <w:tr w:rsidR="00DD699A" w:rsidRPr="00677CB5" w14:paraId="2EFFE020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50BE701E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Stéphane</w:t>
            </w:r>
          </w:p>
        </w:tc>
        <w:tc>
          <w:tcPr>
            <w:tcW w:w="322" w:type="pct"/>
          </w:tcPr>
          <w:p w14:paraId="34E0152D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139936D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HEL</w:t>
            </w:r>
          </w:p>
        </w:tc>
        <w:tc>
          <w:tcPr>
            <w:tcW w:w="414" w:type="pct"/>
          </w:tcPr>
          <w:p w14:paraId="77DA9C1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18A410F4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692B2366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36F9FA3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54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rehel@cyceron.fr</w:t>
              </w:r>
            </w:hyperlink>
          </w:p>
        </w:tc>
      </w:tr>
      <w:tr w:rsidR="00DD699A" w:rsidRPr="00677CB5" w14:paraId="11668102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945F98D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Florence</w:t>
            </w:r>
          </w:p>
        </w:tc>
        <w:tc>
          <w:tcPr>
            <w:tcW w:w="322" w:type="pct"/>
          </w:tcPr>
          <w:p w14:paraId="7C836C7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58E4EDB1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REQUIER</w:t>
            </w:r>
          </w:p>
        </w:tc>
        <w:tc>
          <w:tcPr>
            <w:tcW w:w="414" w:type="pct"/>
          </w:tcPr>
          <w:p w14:paraId="617F7ED5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7331A1EB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LG</w:t>
            </w:r>
          </w:p>
        </w:tc>
        <w:tc>
          <w:tcPr>
            <w:tcW w:w="503" w:type="pct"/>
            <w:noWrap/>
          </w:tcPr>
          <w:p w14:paraId="521DADD4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lgium</w:t>
            </w:r>
          </w:p>
        </w:tc>
        <w:tc>
          <w:tcPr>
            <w:tcW w:w="1550" w:type="pct"/>
            <w:noWrap/>
          </w:tcPr>
          <w:p w14:paraId="57A288CA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val="en-GB"/>
              </w:rPr>
            </w:pPr>
            <w:hyperlink r:id="rId55" w:history="1">
              <w:r w:rsidRPr="00677CB5">
                <w:rPr>
                  <w:rFonts w:eastAsia="Calibri" w:cs="Times New Roman"/>
                  <w:color w:val="0563C1"/>
                  <w:u w:val="single"/>
                  <w:lang w:val="en-GB"/>
                </w:rPr>
                <w:t>florence.requier@uliege.be</w:t>
              </w:r>
            </w:hyperlink>
          </w:p>
        </w:tc>
      </w:tr>
      <w:tr w:rsidR="00DD699A" w:rsidRPr="00677CB5" w14:paraId="6BF13D6B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46FD21D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ric</w:t>
            </w:r>
          </w:p>
        </w:tc>
        <w:tc>
          <w:tcPr>
            <w:tcW w:w="322" w:type="pct"/>
          </w:tcPr>
          <w:p w14:paraId="70DC78B3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550F66E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LMON</w:t>
            </w:r>
          </w:p>
        </w:tc>
        <w:tc>
          <w:tcPr>
            <w:tcW w:w="414" w:type="pct"/>
          </w:tcPr>
          <w:p w14:paraId="4AEACFA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2D2E2F6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LG</w:t>
            </w:r>
          </w:p>
        </w:tc>
        <w:tc>
          <w:tcPr>
            <w:tcW w:w="503" w:type="pct"/>
            <w:hideMark/>
          </w:tcPr>
          <w:p w14:paraId="5FDDA9E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elgium</w:t>
            </w:r>
          </w:p>
        </w:tc>
        <w:tc>
          <w:tcPr>
            <w:tcW w:w="1550" w:type="pct"/>
            <w:hideMark/>
          </w:tcPr>
          <w:p w14:paraId="55CB1BAA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56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eric.salmon@uliege.be</w:t>
              </w:r>
            </w:hyperlink>
          </w:p>
        </w:tc>
      </w:tr>
      <w:tr w:rsidR="00DD699A" w:rsidRPr="00677CB5" w14:paraId="67BA8639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0CE2AF5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Raquel</w:t>
            </w:r>
          </w:p>
        </w:tc>
        <w:tc>
          <w:tcPr>
            <w:tcW w:w="322" w:type="pct"/>
          </w:tcPr>
          <w:p w14:paraId="2052C0DD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21BD992E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NCHEZ</w:t>
            </w:r>
          </w:p>
        </w:tc>
        <w:tc>
          <w:tcPr>
            <w:tcW w:w="414" w:type="pct"/>
          </w:tcPr>
          <w:p w14:paraId="01AA4AB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, PhD</w:t>
            </w:r>
          </w:p>
        </w:tc>
        <w:tc>
          <w:tcPr>
            <w:tcW w:w="831" w:type="pct"/>
          </w:tcPr>
          <w:p w14:paraId="7D00E927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DIBAPS</w:t>
            </w:r>
          </w:p>
        </w:tc>
        <w:tc>
          <w:tcPr>
            <w:tcW w:w="503" w:type="pct"/>
          </w:tcPr>
          <w:p w14:paraId="26FD707C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pain</w:t>
            </w:r>
          </w:p>
        </w:tc>
        <w:tc>
          <w:tcPr>
            <w:tcW w:w="1550" w:type="pct"/>
          </w:tcPr>
          <w:p w14:paraId="63D1190A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57" w:history="1">
              <w:r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rsanchez@clinic.cat</w:t>
              </w:r>
            </w:hyperlink>
          </w:p>
        </w:tc>
      </w:tr>
      <w:tr w:rsidR="00DD699A" w:rsidRPr="00677CB5" w14:paraId="30ACD423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9BC20A1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Ann-Katrin</w:t>
            </w:r>
          </w:p>
        </w:tc>
        <w:tc>
          <w:tcPr>
            <w:tcW w:w="322" w:type="pct"/>
          </w:tcPr>
          <w:p w14:paraId="413CBE38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525A3C64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HILD</w:t>
            </w:r>
          </w:p>
        </w:tc>
        <w:tc>
          <w:tcPr>
            <w:tcW w:w="414" w:type="pct"/>
          </w:tcPr>
          <w:p w14:paraId="6ACB9E3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2080C426" w14:textId="77777777" w:rsidR="00DD699A" w:rsidRPr="00511E31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highlight w:val="yellow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KK</w:t>
            </w:r>
          </w:p>
        </w:tc>
        <w:tc>
          <w:tcPr>
            <w:tcW w:w="503" w:type="pct"/>
            <w:noWrap/>
          </w:tcPr>
          <w:p w14:paraId="06F1B382" w14:textId="77777777" w:rsidR="00DD699A" w:rsidRPr="00511E31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highlight w:val="yellow"/>
                <w:lang w:val="en-GB" w:eastAsia="en-GB"/>
              </w:rPr>
            </w:pPr>
            <w:r w:rsidRPr="0054160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</w:t>
            </w:r>
          </w:p>
        </w:tc>
        <w:tc>
          <w:tcPr>
            <w:tcW w:w="1550" w:type="pct"/>
            <w:noWrap/>
          </w:tcPr>
          <w:p w14:paraId="01804391" w14:textId="77777777" w:rsidR="00DD699A" w:rsidRPr="00511E31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hyperlink r:id="rId58" w:history="1">
              <w:r w:rsidRPr="00511E31">
                <w:rPr>
                  <w:rStyle w:val="Lienhypertexte"/>
                </w:rPr>
                <w:t>ann-katrin.schild@uk-koeln.de</w:t>
              </w:r>
            </w:hyperlink>
            <w:bookmarkStart w:id="0" w:name="_GoBack"/>
            <w:bookmarkEnd w:id="0"/>
          </w:p>
        </w:tc>
      </w:tr>
      <w:tr w:rsidR="00DD699A" w:rsidRPr="00677CB5" w14:paraId="64F84951" w14:textId="77777777" w:rsidTr="00155415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337D4CC1" w14:textId="3F169D4A" w:rsidR="00DD699A" w:rsidRPr="00583EB3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583EB3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Lena</w:t>
            </w:r>
          </w:p>
        </w:tc>
        <w:tc>
          <w:tcPr>
            <w:tcW w:w="322" w:type="pct"/>
          </w:tcPr>
          <w:p w14:paraId="68F65A4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4DF36C81" w14:textId="14787C4E" w:rsidR="00DD699A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ANNEMANN</w:t>
            </w:r>
          </w:p>
        </w:tc>
        <w:tc>
          <w:tcPr>
            <w:tcW w:w="414" w:type="pct"/>
            <w:shd w:val="clear" w:color="auto" w:fill="auto"/>
          </w:tcPr>
          <w:p w14:paraId="0E96689C" w14:textId="4FD883DA" w:rsidR="00DD699A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  <w:shd w:val="clear" w:color="auto" w:fill="auto"/>
          </w:tcPr>
          <w:p w14:paraId="3B37D0AF" w14:textId="6D4472D2" w:rsidR="00DD699A" w:rsidRPr="00302DB3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KK</w:t>
            </w:r>
          </w:p>
        </w:tc>
        <w:tc>
          <w:tcPr>
            <w:tcW w:w="503" w:type="pct"/>
            <w:shd w:val="clear" w:color="auto" w:fill="auto"/>
            <w:noWrap/>
          </w:tcPr>
          <w:p w14:paraId="674DA343" w14:textId="75F5CB8F" w:rsidR="00DD699A" w:rsidRPr="0054160A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54160A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</w:t>
            </w:r>
          </w:p>
        </w:tc>
        <w:tc>
          <w:tcPr>
            <w:tcW w:w="1550" w:type="pct"/>
            <w:shd w:val="clear" w:color="auto" w:fill="auto"/>
            <w:noWrap/>
          </w:tcPr>
          <w:p w14:paraId="287D2B71" w14:textId="196E868C" w:rsidR="00DD699A" w:rsidRPr="00155415" w:rsidRDefault="00155415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hyperlink r:id="rId59" w:tgtFrame="_blank" w:history="1">
              <w:r w:rsidRPr="0015541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lena.sannemann@uk-koeln.de</w:t>
              </w:r>
            </w:hyperlink>
          </w:p>
        </w:tc>
      </w:tr>
      <w:tr w:rsidR="00DD699A" w:rsidRPr="00677CB5" w14:paraId="56B8CD96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15320F9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Corinne</w:t>
            </w:r>
          </w:p>
        </w:tc>
        <w:tc>
          <w:tcPr>
            <w:tcW w:w="322" w:type="pct"/>
          </w:tcPr>
          <w:p w14:paraId="1D24E922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2C10722D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HIMMER</w:t>
            </w:r>
          </w:p>
        </w:tc>
        <w:tc>
          <w:tcPr>
            <w:tcW w:w="414" w:type="pct"/>
          </w:tcPr>
          <w:p w14:paraId="0DF9045D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529195C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CAEN</w:t>
            </w:r>
          </w:p>
        </w:tc>
        <w:tc>
          <w:tcPr>
            <w:tcW w:w="503" w:type="pct"/>
            <w:noWrap/>
            <w:hideMark/>
          </w:tcPr>
          <w:p w14:paraId="34BEB364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12F4DC6C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60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corinne.schimmer@unicaen.fr</w:t>
              </w:r>
            </w:hyperlink>
          </w:p>
        </w:tc>
      </w:tr>
      <w:tr w:rsidR="00DD699A" w:rsidRPr="00677CB5" w14:paraId="6082DDEB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AB3CFBC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Marco</w:t>
            </w:r>
          </w:p>
        </w:tc>
        <w:tc>
          <w:tcPr>
            <w:tcW w:w="322" w:type="pct"/>
          </w:tcPr>
          <w:p w14:paraId="2F35036A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1FD0C21E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CHLOSSER</w:t>
            </w:r>
          </w:p>
        </w:tc>
        <w:tc>
          <w:tcPr>
            <w:tcW w:w="414" w:type="pct"/>
          </w:tcPr>
          <w:p w14:paraId="26B3ACC0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55F70FE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  <w:noWrap/>
          </w:tcPr>
          <w:p w14:paraId="0229D5B5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  <w:noWrap/>
          </w:tcPr>
          <w:p w14:paraId="19F82A7E" w14:textId="77777777" w:rsidR="00DD699A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1" w:history="1">
              <w:r w:rsidRPr="00EA0A55">
                <w:rPr>
                  <w:rStyle w:val="Lienhypertexte"/>
                </w:rPr>
                <w:t>marco.schlosser@ucl.ac.uk</w:t>
              </w:r>
            </w:hyperlink>
          </w:p>
        </w:tc>
      </w:tr>
      <w:tr w:rsidR="00DD699A" w:rsidRPr="00677CB5" w14:paraId="174D46F2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7886F6B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proofErr w:type="spellStart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Siya</w:t>
            </w:r>
            <w:proofErr w:type="spellEnd"/>
          </w:p>
        </w:tc>
        <w:tc>
          <w:tcPr>
            <w:tcW w:w="322" w:type="pct"/>
          </w:tcPr>
          <w:p w14:paraId="682716B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3E9E4E55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HERIF</w:t>
            </w:r>
          </w:p>
        </w:tc>
        <w:tc>
          <w:tcPr>
            <w:tcW w:w="414" w:type="pct"/>
          </w:tcPr>
          <w:p w14:paraId="5A2FD80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787FC435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</w:tcPr>
          <w:p w14:paraId="58971785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376E234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62" w:history="1">
              <w:r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siya.physics@gmail.com</w:t>
              </w:r>
            </w:hyperlink>
          </w:p>
        </w:tc>
      </w:tr>
      <w:tr w:rsidR="00DD699A" w:rsidRPr="00677CB5" w14:paraId="3434D83C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0AA78311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Edelweiss</w:t>
            </w:r>
          </w:p>
        </w:tc>
        <w:tc>
          <w:tcPr>
            <w:tcW w:w="322" w:type="pct"/>
          </w:tcPr>
          <w:p w14:paraId="575BCBC9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77A5C917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URON</w:t>
            </w:r>
          </w:p>
        </w:tc>
        <w:tc>
          <w:tcPr>
            <w:tcW w:w="414" w:type="pct"/>
          </w:tcPr>
          <w:p w14:paraId="2E2066DA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C16777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</w:tcPr>
          <w:p w14:paraId="74F1C18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</w:tcPr>
          <w:p w14:paraId="799A6C2C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hyperlink r:id="rId63" w:history="1">
              <w:r w:rsidRPr="00677CB5">
                <w:rPr>
                  <w:rFonts w:eastAsia="Calibri" w:cs="Times New Roman"/>
                  <w:color w:val="0563C1"/>
                  <w:szCs w:val="24"/>
                  <w:u w:val="single"/>
                  <w:lang w:val="en-GB"/>
                </w:rPr>
                <w:t>touron@cyceron.fr</w:t>
              </w:r>
            </w:hyperlink>
          </w:p>
        </w:tc>
      </w:tr>
      <w:tr w:rsidR="00DD699A" w:rsidRPr="00677CB5" w14:paraId="59A4DCB1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6A584033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Denis</w:t>
            </w:r>
          </w:p>
        </w:tc>
        <w:tc>
          <w:tcPr>
            <w:tcW w:w="322" w:type="pct"/>
          </w:tcPr>
          <w:p w14:paraId="56A3CC87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64EA3560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IVIEN</w:t>
            </w:r>
          </w:p>
        </w:tc>
        <w:tc>
          <w:tcPr>
            <w:tcW w:w="414" w:type="pct"/>
          </w:tcPr>
          <w:p w14:paraId="080E9805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32EA99C3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6D198C2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08239F59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64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vivien@cyceron.fr</w:t>
              </w:r>
            </w:hyperlink>
          </w:p>
        </w:tc>
      </w:tr>
      <w:tr w:rsidR="00DD699A" w:rsidRPr="00677CB5" w14:paraId="4D6387BF" w14:textId="77777777" w:rsidTr="00DD699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24B35775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proofErr w:type="spellStart"/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Patrik</w:t>
            </w:r>
            <w:proofErr w:type="spellEnd"/>
          </w:p>
        </w:tc>
        <w:tc>
          <w:tcPr>
            <w:tcW w:w="322" w:type="pct"/>
          </w:tcPr>
          <w:p w14:paraId="0F2EDF3A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14365EA2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UILLEUMIER</w:t>
            </w:r>
          </w:p>
        </w:tc>
        <w:tc>
          <w:tcPr>
            <w:tcW w:w="414" w:type="pct"/>
          </w:tcPr>
          <w:p w14:paraId="04D926ED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</w:p>
        </w:tc>
        <w:tc>
          <w:tcPr>
            <w:tcW w:w="831" w:type="pct"/>
          </w:tcPr>
          <w:p w14:paraId="19B6FCC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GE</w:t>
            </w:r>
          </w:p>
        </w:tc>
        <w:tc>
          <w:tcPr>
            <w:tcW w:w="503" w:type="pct"/>
            <w:hideMark/>
          </w:tcPr>
          <w:p w14:paraId="1C0D5935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witzerland</w:t>
            </w:r>
          </w:p>
        </w:tc>
        <w:tc>
          <w:tcPr>
            <w:tcW w:w="1550" w:type="pct"/>
            <w:hideMark/>
          </w:tcPr>
          <w:p w14:paraId="47240F1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hyperlink r:id="rId65" w:history="1">
              <w:r w:rsidRPr="00677CB5">
                <w:rPr>
                  <w:rFonts w:eastAsia="Times New Roman" w:cs="Times New Roman"/>
                  <w:color w:val="0563C1"/>
                  <w:szCs w:val="24"/>
                  <w:u w:val="single"/>
                  <w:lang w:val="en-GB" w:eastAsia="en-GB"/>
                </w:rPr>
                <w:t>patrik.vuilleumier@unige.ch</w:t>
              </w:r>
            </w:hyperlink>
          </w:p>
        </w:tc>
      </w:tr>
      <w:tr w:rsidR="00DD699A" w:rsidRPr="00677CB5" w14:paraId="139E9D47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7E5B9289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Zuzana</w:t>
            </w:r>
          </w:p>
        </w:tc>
        <w:tc>
          <w:tcPr>
            <w:tcW w:w="322" w:type="pct"/>
          </w:tcPr>
          <w:p w14:paraId="1A117E0B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</w:tcPr>
          <w:p w14:paraId="2C1D319B" w14:textId="77777777" w:rsidR="00DD699A" w:rsidRPr="00302DB3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LKER</w:t>
            </w:r>
          </w:p>
        </w:tc>
        <w:tc>
          <w:tcPr>
            <w:tcW w:w="414" w:type="pct"/>
          </w:tcPr>
          <w:p w14:paraId="7704D754" w14:textId="55A43CA7" w:rsidR="00DD699A" w:rsidRPr="00302DB3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D</w:t>
            </w:r>
          </w:p>
        </w:tc>
        <w:tc>
          <w:tcPr>
            <w:tcW w:w="831" w:type="pct"/>
          </w:tcPr>
          <w:p w14:paraId="0FC5B16C" w14:textId="77777777" w:rsidR="00DD699A" w:rsidRPr="00302DB3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02DB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  <w:noWrap/>
          </w:tcPr>
          <w:p w14:paraId="2E34321C" w14:textId="77777777" w:rsidR="00DD699A" w:rsidRPr="00E86DE6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86DE6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  <w:noWrap/>
          </w:tcPr>
          <w:p w14:paraId="237326A7" w14:textId="77777777" w:rsidR="00DD699A" w:rsidRPr="008C539C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highlight w:val="yellow"/>
                <w:u w:val="single"/>
                <w:lang w:val="en-GB" w:eastAsia="en-GB"/>
              </w:rPr>
            </w:pPr>
            <w:r w:rsidRPr="00AD2B66"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  <w:t>z.walker@ucl.ac.uk</w:t>
            </w:r>
          </w:p>
        </w:tc>
      </w:tr>
      <w:tr w:rsidR="00DD699A" w:rsidRPr="00677CB5" w14:paraId="2DCFBEAF" w14:textId="77777777" w:rsidTr="00DD699A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70460A5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Caitlin</w:t>
            </w:r>
          </w:p>
        </w:tc>
        <w:tc>
          <w:tcPr>
            <w:tcW w:w="322" w:type="pct"/>
          </w:tcPr>
          <w:p w14:paraId="0DFC6818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noWrap/>
            <w:hideMark/>
          </w:tcPr>
          <w:p w14:paraId="27322581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ARE</w:t>
            </w:r>
          </w:p>
        </w:tc>
        <w:tc>
          <w:tcPr>
            <w:tcW w:w="414" w:type="pct"/>
          </w:tcPr>
          <w:p w14:paraId="49D595F6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1E6DEE1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ERM</w:t>
            </w:r>
          </w:p>
        </w:tc>
        <w:tc>
          <w:tcPr>
            <w:tcW w:w="503" w:type="pct"/>
            <w:noWrap/>
            <w:hideMark/>
          </w:tcPr>
          <w:p w14:paraId="31010F6B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rance</w:t>
            </w:r>
          </w:p>
        </w:tc>
        <w:tc>
          <w:tcPr>
            <w:tcW w:w="1550" w:type="pct"/>
            <w:noWrap/>
            <w:hideMark/>
          </w:tcPr>
          <w:p w14:paraId="10B93FC2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  <w:t>caitlin.ware@gmail.com</w:t>
            </w:r>
          </w:p>
        </w:tc>
      </w:tr>
      <w:tr w:rsidR="00DD699A" w:rsidRPr="00677CB5" w14:paraId="56423740" w14:textId="77777777" w:rsidTr="00DD6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15D304D0" w14:textId="77777777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 w:rsidRPr="00751ED7"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Miranka</w:t>
            </w:r>
          </w:p>
        </w:tc>
        <w:tc>
          <w:tcPr>
            <w:tcW w:w="322" w:type="pct"/>
          </w:tcPr>
          <w:p w14:paraId="5B6C4CBE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  <w:hideMark/>
          </w:tcPr>
          <w:p w14:paraId="64C9032B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IRTH</w:t>
            </w:r>
          </w:p>
        </w:tc>
        <w:tc>
          <w:tcPr>
            <w:tcW w:w="414" w:type="pct"/>
          </w:tcPr>
          <w:p w14:paraId="0E8B62EA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hD</w:t>
            </w:r>
          </w:p>
        </w:tc>
        <w:tc>
          <w:tcPr>
            <w:tcW w:w="831" w:type="pct"/>
          </w:tcPr>
          <w:p w14:paraId="145E59C4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ZNE</w:t>
            </w:r>
          </w:p>
        </w:tc>
        <w:tc>
          <w:tcPr>
            <w:tcW w:w="503" w:type="pct"/>
            <w:hideMark/>
          </w:tcPr>
          <w:p w14:paraId="02A674DF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rmany</w:t>
            </w:r>
          </w:p>
        </w:tc>
        <w:tc>
          <w:tcPr>
            <w:tcW w:w="1550" w:type="pct"/>
            <w:hideMark/>
          </w:tcPr>
          <w:p w14:paraId="46DE391F" w14:textId="77777777" w:rsidR="00DD699A" w:rsidRPr="00677CB5" w:rsidRDefault="00DD699A" w:rsidP="00DD699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r w:rsidRPr="00677CB5"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  <w:t>miranka.wirth@dzne.de</w:t>
            </w:r>
          </w:p>
        </w:tc>
      </w:tr>
      <w:tr w:rsidR="00DD699A" w:rsidRPr="00677CB5" w14:paraId="5658630C" w14:textId="77777777" w:rsidTr="00DD699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</w:tcPr>
          <w:p w14:paraId="454E6CB0" w14:textId="7CFA0B4E" w:rsidR="00DD699A" w:rsidRPr="00751ED7" w:rsidRDefault="00DD699A" w:rsidP="00DD699A">
            <w:pPr>
              <w:spacing w:line="240" w:lineRule="auto"/>
              <w:ind w:firstLine="0"/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val="en-GB" w:eastAsia="en-GB"/>
              </w:rPr>
              <w:t>Tim</w:t>
            </w:r>
          </w:p>
        </w:tc>
        <w:tc>
          <w:tcPr>
            <w:tcW w:w="322" w:type="pct"/>
          </w:tcPr>
          <w:p w14:paraId="6CAC7EFE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28" w:type="pct"/>
          </w:tcPr>
          <w:p w14:paraId="3090B50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WHITFIELD</w:t>
            </w:r>
          </w:p>
        </w:tc>
        <w:tc>
          <w:tcPr>
            <w:tcW w:w="414" w:type="pct"/>
          </w:tcPr>
          <w:p w14:paraId="3A7ED1B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Sc</w:t>
            </w:r>
          </w:p>
        </w:tc>
        <w:tc>
          <w:tcPr>
            <w:tcW w:w="831" w:type="pct"/>
          </w:tcPr>
          <w:p w14:paraId="2E41694D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CL</w:t>
            </w:r>
          </w:p>
        </w:tc>
        <w:tc>
          <w:tcPr>
            <w:tcW w:w="503" w:type="pct"/>
          </w:tcPr>
          <w:p w14:paraId="1E716B71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ited-Kingdom</w:t>
            </w:r>
          </w:p>
        </w:tc>
        <w:tc>
          <w:tcPr>
            <w:tcW w:w="1550" w:type="pct"/>
          </w:tcPr>
          <w:p w14:paraId="003397EF" w14:textId="77777777" w:rsidR="00DD699A" w:rsidRPr="00677CB5" w:rsidRDefault="00DD699A" w:rsidP="00DD699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</w:pPr>
            <w:r w:rsidRPr="005231A7">
              <w:rPr>
                <w:rFonts w:eastAsia="Times New Roman" w:cs="Times New Roman"/>
                <w:color w:val="0563C1"/>
                <w:szCs w:val="24"/>
                <w:u w:val="single"/>
                <w:lang w:val="en-GB" w:eastAsia="en-GB"/>
              </w:rPr>
              <w:t>tim.whitfield@ucl.ac.uk</w:t>
            </w:r>
          </w:p>
        </w:tc>
      </w:tr>
    </w:tbl>
    <w:p w14:paraId="17DC982F" w14:textId="77777777" w:rsidR="00277BE0" w:rsidRPr="00950286" w:rsidRDefault="00277BE0" w:rsidP="00A65665">
      <w:pPr>
        <w:spacing w:line="240" w:lineRule="auto"/>
        <w:ind w:firstLine="0"/>
        <w:rPr>
          <w:sz w:val="20"/>
          <w:lang w:val="en-GB"/>
        </w:rPr>
      </w:pPr>
    </w:p>
    <w:sectPr w:rsidR="00277BE0" w:rsidRPr="00950286" w:rsidSect="0046704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66AB2"/>
    <w:multiLevelType w:val="hybridMultilevel"/>
    <w:tmpl w:val="948AFC04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764EB7"/>
    <w:multiLevelType w:val="multilevel"/>
    <w:tmpl w:val="7F94F3E8"/>
    <w:lvl w:ilvl="0">
      <w:start w:val="8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" w15:restartNumberingAfterBreak="0">
    <w:nsid w:val="17792FD0"/>
    <w:multiLevelType w:val="hybridMultilevel"/>
    <w:tmpl w:val="0C78BEC6"/>
    <w:lvl w:ilvl="0" w:tplc="DAA0C1C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1A5FFC"/>
    <w:multiLevelType w:val="hybridMultilevel"/>
    <w:tmpl w:val="D92ABB1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C27D9"/>
    <w:multiLevelType w:val="hybridMultilevel"/>
    <w:tmpl w:val="E81AD15E"/>
    <w:lvl w:ilvl="0" w:tplc="DAA0C1C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05302E"/>
    <w:multiLevelType w:val="hybridMultilevel"/>
    <w:tmpl w:val="7F6007F0"/>
    <w:lvl w:ilvl="0" w:tplc="3CBA313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931" w:hanging="360"/>
      </w:pPr>
    </w:lvl>
    <w:lvl w:ilvl="2" w:tplc="040C001B" w:tentative="1">
      <w:start w:val="1"/>
      <w:numFmt w:val="lowerRoman"/>
      <w:lvlText w:val="%3."/>
      <w:lvlJc w:val="right"/>
      <w:pPr>
        <w:ind w:left="2651" w:hanging="180"/>
      </w:pPr>
    </w:lvl>
    <w:lvl w:ilvl="3" w:tplc="040C000F" w:tentative="1">
      <w:start w:val="1"/>
      <w:numFmt w:val="decimal"/>
      <w:lvlText w:val="%4."/>
      <w:lvlJc w:val="left"/>
      <w:pPr>
        <w:ind w:left="3371" w:hanging="360"/>
      </w:pPr>
    </w:lvl>
    <w:lvl w:ilvl="4" w:tplc="040C0019" w:tentative="1">
      <w:start w:val="1"/>
      <w:numFmt w:val="lowerLetter"/>
      <w:lvlText w:val="%5."/>
      <w:lvlJc w:val="left"/>
      <w:pPr>
        <w:ind w:left="4091" w:hanging="360"/>
      </w:pPr>
    </w:lvl>
    <w:lvl w:ilvl="5" w:tplc="040C001B" w:tentative="1">
      <w:start w:val="1"/>
      <w:numFmt w:val="lowerRoman"/>
      <w:lvlText w:val="%6."/>
      <w:lvlJc w:val="right"/>
      <w:pPr>
        <w:ind w:left="4811" w:hanging="180"/>
      </w:pPr>
    </w:lvl>
    <w:lvl w:ilvl="6" w:tplc="040C000F" w:tentative="1">
      <w:start w:val="1"/>
      <w:numFmt w:val="decimal"/>
      <w:lvlText w:val="%7."/>
      <w:lvlJc w:val="left"/>
      <w:pPr>
        <w:ind w:left="5531" w:hanging="360"/>
      </w:pPr>
    </w:lvl>
    <w:lvl w:ilvl="7" w:tplc="040C0019" w:tentative="1">
      <w:start w:val="1"/>
      <w:numFmt w:val="lowerLetter"/>
      <w:lvlText w:val="%8."/>
      <w:lvlJc w:val="left"/>
      <w:pPr>
        <w:ind w:left="6251" w:hanging="360"/>
      </w:pPr>
    </w:lvl>
    <w:lvl w:ilvl="8" w:tplc="04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6" w15:restartNumberingAfterBreak="0">
    <w:nsid w:val="33FC11C6"/>
    <w:multiLevelType w:val="hybridMultilevel"/>
    <w:tmpl w:val="5E0EC68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B066C8"/>
    <w:multiLevelType w:val="hybridMultilevel"/>
    <w:tmpl w:val="839A1BE8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D316A56E">
      <w:start w:val="1"/>
      <w:numFmt w:val="lowerRoman"/>
      <w:lvlText w:val="(%3)"/>
      <w:lvlJc w:val="left"/>
      <w:pPr>
        <w:ind w:left="2700" w:hanging="720"/>
      </w:pPr>
      <w:rPr>
        <w:rFonts w:hint="default"/>
        <w:color w:val="000000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E833E8"/>
    <w:multiLevelType w:val="hybridMultilevel"/>
    <w:tmpl w:val="281E66A2"/>
    <w:lvl w:ilvl="0" w:tplc="B580892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9AA31A2"/>
    <w:multiLevelType w:val="hybridMultilevel"/>
    <w:tmpl w:val="5E0EC68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1D4D49"/>
    <w:multiLevelType w:val="hybridMultilevel"/>
    <w:tmpl w:val="75CA2BB8"/>
    <w:lvl w:ilvl="0" w:tplc="81BEC1F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2662FA"/>
    <w:multiLevelType w:val="hybridMultilevel"/>
    <w:tmpl w:val="333E4BDE"/>
    <w:lvl w:ilvl="0" w:tplc="CBD8C006"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54661AEE"/>
    <w:multiLevelType w:val="hybridMultilevel"/>
    <w:tmpl w:val="5C28C104"/>
    <w:lvl w:ilvl="0" w:tplc="E2927D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781B70"/>
    <w:multiLevelType w:val="hybridMultilevel"/>
    <w:tmpl w:val="AF1EB44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6BC3904"/>
    <w:multiLevelType w:val="hybridMultilevel"/>
    <w:tmpl w:val="3F2626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73658"/>
    <w:multiLevelType w:val="hybridMultilevel"/>
    <w:tmpl w:val="49F8262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DA46E5"/>
    <w:multiLevelType w:val="hybridMultilevel"/>
    <w:tmpl w:val="E782EF3E"/>
    <w:lvl w:ilvl="0" w:tplc="5C323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790638"/>
    <w:multiLevelType w:val="hybridMultilevel"/>
    <w:tmpl w:val="61602866"/>
    <w:lvl w:ilvl="0" w:tplc="E3560700">
      <w:start w:val="2"/>
      <w:numFmt w:val="upperRoman"/>
      <w:lvlText w:val="%1."/>
      <w:lvlJc w:val="right"/>
      <w:pPr>
        <w:tabs>
          <w:tab w:val="num" w:pos="180"/>
        </w:tabs>
        <w:ind w:left="180" w:hanging="180"/>
      </w:pPr>
      <w:rPr>
        <w:rFonts w:ascii="Times New Roman" w:hAnsi="Times New Roman" w:hint="default"/>
        <w:b w:val="0"/>
        <w:i w:val="0"/>
      </w:rPr>
    </w:lvl>
    <w:lvl w:ilvl="1" w:tplc="6A34BC80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2" w:tplc="01208FBA">
      <w:start w:val="1"/>
      <w:numFmt w:val="decimal"/>
      <w:lvlText w:val="%3."/>
      <w:lvlJc w:val="left"/>
      <w:pPr>
        <w:tabs>
          <w:tab w:val="num" w:pos="1260"/>
        </w:tabs>
        <w:ind w:left="1260" w:hanging="360"/>
      </w:pPr>
      <w:rPr>
        <w:rFonts w:hint="default"/>
        <w:b w:val="0"/>
        <w:i w:val="0"/>
      </w:rPr>
    </w:lvl>
    <w:lvl w:ilvl="3" w:tplc="C2E08716">
      <w:start w:val="3"/>
      <w:numFmt w:val="upperRoman"/>
      <w:lvlText w:val="%4."/>
      <w:lvlJc w:val="right"/>
      <w:pPr>
        <w:tabs>
          <w:tab w:val="num" w:pos="1620"/>
        </w:tabs>
        <w:ind w:left="1620" w:hanging="180"/>
      </w:pPr>
      <w:rPr>
        <w:rFonts w:ascii="Times New Roman" w:hAnsi="Times New Roman" w:hint="default"/>
        <w:b w:val="0"/>
        <w:i w:val="0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18" w15:restartNumberingAfterBreak="0">
    <w:nsid w:val="6CFE0AAD"/>
    <w:multiLevelType w:val="hybridMultilevel"/>
    <w:tmpl w:val="63C4E95C"/>
    <w:lvl w:ilvl="0" w:tplc="32D0CDA2">
      <w:start w:val="1"/>
      <w:numFmt w:val="upperLetter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B1543"/>
    <w:multiLevelType w:val="hybridMultilevel"/>
    <w:tmpl w:val="663EDD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443771B"/>
    <w:multiLevelType w:val="hybridMultilevel"/>
    <w:tmpl w:val="1B16A386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5C323E6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A240C4"/>
    <w:multiLevelType w:val="hybridMultilevel"/>
    <w:tmpl w:val="3AC2B158"/>
    <w:lvl w:ilvl="0" w:tplc="C9D46DB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7C797721"/>
    <w:multiLevelType w:val="hybridMultilevel"/>
    <w:tmpl w:val="4AB2F82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E876489"/>
    <w:multiLevelType w:val="hybridMultilevel"/>
    <w:tmpl w:val="A336DF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B92583"/>
    <w:multiLevelType w:val="hybridMultilevel"/>
    <w:tmpl w:val="010687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2"/>
  </w:num>
  <w:num w:numId="3">
    <w:abstractNumId w:val="4"/>
  </w:num>
  <w:num w:numId="4">
    <w:abstractNumId w:val="0"/>
  </w:num>
  <w:num w:numId="5">
    <w:abstractNumId w:val="2"/>
  </w:num>
  <w:num w:numId="6">
    <w:abstractNumId w:val="15"/>
  </w:num>
  <w:num w:numId="7">
    <w:abstractNumId w:val="24"/>
  </w:num>
  <w:num w:numId="8">
    <w:abstractNumId w:val="9"/>
  </w:num>
  <w:num w:numId="9">
    <w:abstractNumId w:val="6"/>
  </w:num>
  <w:num w:numId="10">
    <w:abstractNumId w:val="10"/>
  </w:num>
  <w:num w:numId="11">
    <w:abstractNumId w:val="17"/>
  </w:num>
  <w:num w:numId="12">
    <w:abstractNumId w:val="8"/>
  </w:num>
  <w:num w:numId="13">
    <w:abstractNumId w:val="16"/>
  </w:num>
  <w:num w:numId="14">
    <w:abstractNumId w:val="13"/>
  </w:num>
  <w:num w:numId="15">
    <w:abstractNumId w:val="14"/>
  </w:num>
  <w:num w:numId="16">
    <w:abstractNumId w:val="1"/>
  </w:num>
  <w:num w:numId="17">
    <w:abstractNumId w:val="19"/>
  </w:num>
  <w:num w:numId="18">
    <w:abstractNumId w:val="7"/>
  </w:num>
  <w:num w:numId="19">
    <w:abstractNumId w:val="18"/>
  </w:num>
  <w:num w:numId="20">
    <w:abstractNumId w:val="20"/>
  </w:num>
  <w:num w:numId="21">
    <w:abstractNumId w:val="21"/>
  </w:num>
  <w:num w:numId="22">
    <w:abstractNumId w:val="5"/>
  </w:num>
  <w:num w:numId="23">
    <w:abstractNumId w:val="23"/>
  </w:num>
  <w:num w:numId="24">
    <w:abstractNumId w:val="12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D8B"/>
    <w:rsid w:val="00010F6A"/>
    <w:rsid w:val="0001135D"/>
    <w:rsid w:val="00034E2D"/>
    <w:rsid w:val="00035635"/>
    <w:rsid w:val="000419A1"/>
    <w:rsid w:val="00042336"/>
    <w:rsid w:val="000662BE"/>
    <w:rsid w:val="000668CC"/>
    <w:rsid w:val="00071EC9"/>
    <w:rsid w:val="000A6A52"/>
    <w:rsid w:val="000B1123"/>
    <w:rsid w:val="000D245D"/>
    <w:rsid w:val="000E658C"/>
    <w:rsid w:val="00103039"/>
    <w:rsid w:val="001049E2"/>
    <w:rsid w:val="001061DA"/>
    <w:rsid w:val="00123A60"/>
    <w:rsid w:val="00132BF2"/>
    <w:rsid w:val="00137EB8"/>
    <w:rsid w:val="0014674A"/>
    <w:rsid w:val="00147BD8"/>
    <w:rsid w:val="00155415"/>
    <w:rsid w:val="00166EAE"/>
    <w:rsid w:val="00186885"/>
    <w:rsid w:val="00191F4D"/>
    <w:rsid w:val="00194ED4"/>
    <w:rsid w:val="00197A8A"/>
    <w:rsid w:val="001A72B4"/>
    <w:rsid w:val="001B7D8B"/>
    <w:rsid w:val="001C316C"/>
    <w:rsid w:val="001D4C8B"/>
    <w:rsid w:val="001D5947"/>
    <w:rsid w:val="001E5D37"/>
    <w:rsid w:val="001F6014"/>
    <w:rsid w:val="001F74AB"/>
    <w:rsid w:val="001F79F9"/>
    <w:rsid w:val="0020015D"/>
    <w:rsid w:val="00204DA8"/>
    <w:rsid w:val="00217C2A"/>
    <w:rsid w:val="00234F13"/>
    <w:rsid w:val="00255A1F"/>
    <w:rsid w:val="00256460"/>
    <w:rsid w:val="0026530C"/>
    <w:rsid w:val="00267F74"/>
    <w:rsid w:val="00274180"/>
    <w:rsid w:val="00277BE0"/>
    <w:rsid w:val="002900DF"/>
    <w:rsid w:val="002949AE"/>
    <w:rsid w:val="002B230A"/>
    <w:rsid w:val="002B64F2"/>
    <w:rsid w:val="002B7C79"/>
    <w:rsid w:val="002C0B76"/>
    <w:rsid w:val="002F1CA8"/>
    <w:rsid w:val="00302DB3"/>
    <w:rsid w:val="00303D44"/>
    <w:rsid w:val="0030530B"/>
    <w:rsid w:val="003110D2"/>
    <w:rsid w:val="003111D9"/>
    <w:rsid w:val="003150FB"/>
    <w:rsid w:val="00317D3B"/>
    <w:rsid w:val="00325FBB"/>
    <w:rsid w:val="00344433"/>
    <w:rsid w:val="00357706"/>
    <w:rsid w:val="00360B1B"/>
    <w:rsid w:val="00362508"/>
    <w:rsid w:val="00367080"/>
    <w:rsid w:val="00381D25"/>
    <w:rsid w:val="00384FDC"/>
    <w:rsid w:val="00386F2D"/>
    <w:rsid w:val="00393561"/>
    <w:rsid w:val="00395727"/>
    <w:rsid w:val="003A3BF2"/>
    <w:rsid w:val="003B4F4E"/>
    <w:rsid w:val="003B6B59"/>
    <w:rsid w:val="003B7B77"/>
    <w:rsid w:val="003D1392"/>
    <w:rsid w:val="003D5E27"/>
    <w:rsid w:val="003E2514"/>
    <w:rsid w:val="003E6145"/>
    <w:rsid w:val="003F37AE"/>
    <w:rsid w:val="003F5193"/>
    <w:rsid w:val="00402A1F"/>
    <w:rsid w:val="00412649"/>
    <w:rsid w:val="00420952"/>
    <w:rsid w:val="0042403C"/>
    <w:rsid w:val="00433859"/>
    <w:rsid w:val="0043403F"/>
    <w:rsid w:val="00442887"/>
    <w:rsid w:val="0044729E"/>
    <w:rsid w:val="00463AA2"/>
    <w:rsid w:val="00467049"/>
    <w:rsid w:val="00472FDB"/>
    <w:rsid w:val="00473957"/>
    <w:rsid w:val="00482727"/>
    <w:rsid w:val="00494BAC"/>
    <w:rsid w:val="00496504"/>
    <w:rsid w:val="004A5F6C"/>
    <w:rsid w:val="004A5F92"/>
    <w:rsid w:val="004B331E"/>
    <w:rsid w:val="004B6520"/>
    <w:rsid w:val="004C6384"/>
    <w:rsid w:val="004C66D5"/>
    <w:rsid w:val="004D227D"/>
    <w:rsid w:val="004D26F1"/>
    <w:rsid w:val="004F4A67"/>
    <w:rsid w:val="00511E31"/>
    <w:rsid w:val="0051474F"/>
    <w:rsid w:val="00522F6F"/>
    <w:rsid w:val="005231A7"/>
    <w:rsid w:val="00526CB7"/>
    <w:rsid w:val="005307A3"/>
    <w:rsid w:val="00535BD7"/>
    <w:rsid w:val="0054160A"/>
    <w:rsid w:val="00553A66"/>
    <w:rsid w:val="00555326"/>
    <w:rsid w:val="00582338"/>
    <w:rsid w:val="00583EB3"/>
    <w:rsid w:val="005846F6"/>
    <w:rsid w:val="0059674D"/>
    <w:rsid w:val="00597D69"/>
    <w:rsid w:val="005A36EB"/>
    <w:rsid w:val="005B1958"/>
    <w:rsid w:val="005B1B7C"/>
    <w:rsid w:val="005C3257"/>
    <w:rsid w:val="005D31CA"/>
    <w:rsid w:val="005D33A6"/>
    <w:rsid w:val="005F427C"/>
    <w:rsid w:val="00612353"/>
    <w:rsid w:val="0062083D"/>
    <w:rsid w:val="0063219E"/>
    <w:rsid w:val="00632DCF"/>
    <w:rsid w:val="0063352D"/>
    <w:rsid w:val="00646A86"/>
    <w:rsid w:val="00647FA5"/>
    <w:rsid w:val="00661C7D"/>
    <w:rsid w:val="00664D6A"/>
    <w:rsid w:val="0067786E"/>
    <w:rsid w:val="00677B57"/>
    <w:rsid w:val="00684B16"/>
    <w:rsid w:val="00695F98"/>
    <w:rsid w:val="006A6ADB"/>
    <w:rsid w:val="006B7336"/>
    <w:rsid w:val="006C4184"/>
    <w:rsid w:val="006C5792"/>
    <w:rsid w:val="006D7D5F"/>
    <w:rsid w:val="006E3B0C"/>
    <w:rsid w:val="006F3B3A"/>
    <w:rsid w:val="006F7371"/>
    <w:rsid w:val="00703827"/>
    <w:rsid w:val="0070527A"/>
    <w:rsid w:val="007074E0"/>
    <w:rsid w:val="007129CC"/>
    <w:rsid w:val="00715C37"/>
    <w:rsid w:val="0071644B"/>
    <w:rsid w:val="007431DE"/>
    <w:rsid w:val="00746904"/>
    <w:rsid w:val="0074790E"/>
    <w:rsid w:val="00751ED7"/>
    <w:rsid w:val="00761544"/>
    <w:rsid w:val="007675E0"/>
    <w:rsid w:val="00772D9B"/>
    <w:rsid w:val="00782A10"/>
    <w:rsid w:val="00786E7D"/>
    <w:rsid w:val="00791641"/>
    <w:rsid w:val="00793626"/>
    <w:rsid w:val="00797724"/>
    <w:rsid w:val="007A14C9"/>
    <w:rsid w:val="007B7F46"/>
    <w:rsid w:val="007E6374"/>
    <w:rsid w:val="007F4E4C"/>
    <w:rsid w:val="00802DE4"/>
    <w:rsid w:val="00806D43"/>
    <w:rsid w:val="00807582"/>
    <w:rsid w:val="008131A2"/>
    <w:rsid w:val="00815517"/>
    <w:rsid w:val="008234F3"/>
    <w:rsid w:val="00823901"/>
    <w:rsid w:val="008325D6"/>
    <w:rsid w:val="00852848"/>
    <w:rsid w:val="008A1C98"/>
    <w:rsid w:val="008A6A06"/>
    <w:rsid w:val="008B6DAB"/>
    <w:rsid w:val="008C539C"/>
    <w:rsid w:val="008D3304"/>
    <w:rsid w:val="008F75B3"/>
    <w:rsid w:val="009004D7"/>
    <w:rsid w:val="0090115D"/>
    <w:rsid w:val="009016A9"/>
    <w:rsid w:val="00902A23"/>
    <w:rsid w:val="0091499D"/>
    <w:rsid w:val="00917720"/>
    <w:rsid w:val="00950286"/>
    <w:rsid w:val="00962107"/>
    <w:rsid w:val="00967A17"/>
    <w:rsid w:val="00977D6E"/>
    <w:rsid w:val="009B670F"/>
    <w:rsid w:val="009D0DEB"/>
    <w:rsid w:val="009E04BA"/>
    <w:rsid w:val="00A07A7F"/>
    <w:rsid w:val="00A15E39"/>
    <w:rsid w:val="00A44C21"/>
    <w:rsid w:val="00A47135"/>
    <w:rsid w:val="00A53BDB"/>
    <w:rsid w:val="00A65665"/>
    <w:rsid w:val="00A9523F"/>
    <w:rsid w:val="00AA1AEA"/>
    <w:rsid w:val="00AB2055"/>
    <w:rsid w:val="00AB3088"/>
    <w:rsid w:val="00AC2E0A"/>
    <w:rsid w:val="00AC44CE"/>
    <w:rsid w:val="00AC5B7B"/>
    <w:rsid w:val="00AC61B2"/>
    <w:rsid w:val="00AD2B66"/>
    <w:rsid w:val="00AD3636"/>
    <w:rsid w:val="00AD5DC9"/>
    <w:rsid w:val="00AE03A3"/>
    <w:rsid w:val="00AE42B5"/>
    <w:rsid w:val="00AF7E00"/>
    <w:rsid w:val="00B06811"/>
    <w:rsid w:val="00B23320"/>
    <w:rsid w:val="00B23D98"/>
    <w:rsid w:val="00B24708"/>
    <w:rsid w:val="00B32C9C"/>
    <w:rsid w:val="00B34FC1"/>
    <w:rsid w:val="00B355A1"/>
    <w:rsid w:val="00B41EE7"/>
    <w:rsid w:val="00B67E37"/>
    <w:rsid w:val="00B73840"/>
    <w:rsid w:val="00B80F70"/>
    <w:rsid w:val="00B97446"/>
    <w:rsid w:val="00BB2531"/>
    <w:rsid w:val="00BD28C4"/>
    <w:rsid w:val="00BF49F8"/>
    <w:rsid w:val="00C042F4"/>
    <w:rsid w:val="00C15704"/>
    <w:rsid w:val="00C2438C"/>
    <w:rsid w:val="00C443E5"/>
    <w:rsid w:val="00C65F89"/>
    <w:rsid w:val="00C753BD"/>
    <w:rsid w:val="00C75BED"/>
    <w:rsid w:val="00C90C01"/>
    <w:rsid w:val="00C94637"/>
    <w:rsid w:val="00CA3A03"/>
    <w:rsid w:val="00CA3D9C"/>
    <w:rsid w:val="00CB1584"/>
    <w:rsid w:val="00CD1542"/>
    <w:rsid w:val="00CE1644"/>
    <w:rsid w:val="00CE505D"/>
    <w:rsid w:val="00CE550E"/>
    <w:rsid w:val="00D0269F"/>
    <w:rsid w:val="00D04172"/>
    <w:rsid w:val="00D04D04"/>
    <w:rsid w:val="00D2507F"/>
    <w:rsid w:val="00D26EBF"/>
    <w:rsid w:val="00D471AD"/>
    <w:rsid w:val="00D55539"/>
    <w:rsid w:val="00D606E6"/>
    <w:rsid w:val="00D6318B"/>
    <w:rsid w:val="00D70C76"/>
    <w:rsid w:val="00D72679"/>
    <w:rsid w:val="00D9331B"/>
    <w:rsid w:val="00DA218C"/>
    <w:rsid w:val="00DA3373"/>
    <w:rsid w:val="00DB37BC"/>
    <w:rsid w:val="00DB6653"/>
    <w:rsid w:val="00DB6ADF"/>
    <w:rsid w:val="00DC0E25"/>
    <w:rsid w:val="00DD699A"/>
    <w:rsid w:val="00DD7D44"/>
    <w:rsid w:val="00DF7140"/>
    <w:rsid w:val="00E032F5"/>
    <w:rsid w:val="00E05266"/>
    <w:rsid w:val="00E066C2"/>
    <w:rsid w:val="00E07523"/>
    <w:rsid w:val="00E214FF"/>
    <w:rsid w:val="00E34B6D"/>
    <w:rsid w:val="00E43BF4"/>
    <w:rsid w:val="00E469D1"/>
    <w:rsid w:val="00E61C64"/>
    <w:rsid w:val="00E70542"/>
    <w:rsid w:val="00E85BE8"/>
    <w:rsid w:val="00E86DE6"/>
    <w:rsid w:val="00E97FF1"/>
    <w:rsid w:val="00EA5CE7"/>
    <w:rsid w:val="00EC5190"/>
    <w:rsid w:val="00ED1576"/>
    <w:rsid w:val="00ED6B86"/>
    <w:rsid w:val="00EF5BCA"/>
    <w:rsid w:val="00F0180D"/>
    <w:rsid w:val="00F04847"/>
    <w:rsid w:val="00F10CBD"/>
    <w:rsid w:val="00F23316"/>
    <w:rsid w:val="00F25CB6"/>
    <w:rsid w:val="00F34036"/>
    <w:rsid w:val="00F4386D"/>
    <w:rsid w:val="00F541FD"/>
    <w:rsid w:val="00F649EB"/>
    <w:rsid w:val="00F827E0"/>
    <w:rsid w:val="00F8492E"/>
    <w:rsid w:val="00F879A7"/>
    <w:rsid w:val="00F94443"/>
    <w:rsid w:val="00F948C0"/>
    <w:rsid w:val="00FB079E"/>
    <w:rsid w:val="00FC1378"/>
    <w:rsid w:val="00FC2CF0"/>
    <w:rsid w:val="00FC5C9F"/>
    <w:rsid w:val="00FD1896"/>
    <w:rsid w:val="00FE6CC5"/>
    <w:rsid w:val="00FF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81AB65"/>
  <w15:docId w15:val="{37BBECB4-9437-4901-B629-0F276511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5D6"/>
    <w:pPr>
      <w:spacing w:line="480" w:lineRule="auto"/>
      <w:ind w:firstLine="720"/>
      <w:jc w:val="both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95F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81D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75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B7D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1B7D8B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0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083D"/>
    <w:rPr>
      <w:rFonts w:ascii="Segoe U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E43BF4"/>
    <w:pPr>
      <w:spacing w:after="0" w:line="240" w:lineRule="auto"/>
      <w:ind w:left="720"/>
      <w:contextualSpacing/>
    </w:pPr>
    <w:rPr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43BF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E43BF4"/>
    <w:pPr>
      <w:spacing w:after="0" w:line="240" w:lineRule="auto"/>
    </w:pPr>
    <w:rPr>
      <w:szCs w:val="24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E43BF4"/>
    <w:rPr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695F9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5F98"/>
    <w:pPr>
      <w:outlineLvl w:val="9"/>
    </w:pPr>
    <w:rPr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695F98"/>
    <w:pPr>
      <w:spacing w:after="100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06811"/>
    <w:pPr>
      <w:spacing w:after="160"/>
    </w:pPr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06811"/>
    <w:rPr>
      <w:b/>
      <w:bCs/>
      <w:sz w:val="20"/>
      <w:szCs w:val="20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381D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customStyle="1" w:styleId="TableauGrille2-Accentuation11">
    <w:name w:val="Tableau Grille 2 - Accentuation 11"/>
    <w:basedOn w:val="TableauNormal"/>
    <w:uiPriority w:val="47"/>
    <w:rsid w:val="00A9523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Rvision">
    <w:name w:val="Revision"/>
    <w:hidden/>
    <w:uiPriority w:val="99"/>
    <w:semiHidden/>
    <w:rsid w:val="009E04BA"/>
    <w:pPr>
      <w:spacing w:after="0" w:line="240" w:lineRule="auto"/>
    </w:pPr>
    <w:rPr>
      <w:lang w:val="en-GB"/>
    </w:rPr>
  </w:style>
  <w:style w:type="table" w:styleId="TableauGrille4-Accentuation1">
    <w:name w:val="Grid Table 4 Accent 1"/>
    <w:basedOn w:val="TableauNormal"/>
    <w:uiPriority w:val="49"/>
    <w:rsid w:val="002B7C7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4-Accentuation3">
    <w:name w:val="Grid Table 4 Accent 3"/>
    <w:basedOn w:val="TableauNormal"/>
    <w:uiPriority w:val="49"/>
    <w:rsid w:val="0044288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4-Accentuation31">
    <w:name w:val="Tableau Grille 4 - Accentuation 31"/>
    <w:basedOn w:val="TableauNormal"/>
    <w:next w:val="TableauGrille4-Accentuation3"/>
    <w:uiPriority w:val="49"/>
    <w:rsid w:val="008325D6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Titre3Car">
    <w:name w:val="Titre 3 Car"/>
    <w:basedOn w:val="Policepardfaut"/>
    <w:link w:val="Titre3"/>
    <w:uiPriority w:val="9"/>
    <w:semiHidden/>
    <w:rsid w:val="0080758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C0B76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514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8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egret@cyceron.fr" TargetMode="External"/><Relationship Id="rId21" Type="http://schemas.openxmlformats.org/officeDocument/2006/relationships/hyperlink" Target="mailto:deflores@cyceron.fr" TargetMode="External"/><Relationship Id="rId34" Type="http://schemas.openxmlformats.org/officeDocument/2006/relationships/hyperlink" Target="mailto:titidolma1@gmail.com" TargetMode="External"/><Relationship Id="rId42" Type="http://schemas.openxmlformats.org/officeDocument/2006/relationships/hyperlink" Target="mailto:ledu@cyceron.fr" TargetMode="External"/><Relationship Id="rId47" Type="http://schemas.openxmlformats.org/officeDocument/2006/relationships/hyperlink" Target="mailto:mezenge@cyceron.fr" TargetMode="External"/><Relationship Id="rId50" Type="http://schemas.openxmlformats.org/officeDocument/2006/relationships/hyperlink" Target="mailto:palix@cyceron.fr" TargetMode="External"/><Relationship Id="rId55" Type="http://schemas.openxmlformats.org/officeDocument/2006/relationships/hyperlink" Target="mailto:florence.requier@uliege.be" TargetMode="External"/><Relationship Id="rId63" Type="http://schemas.openxmlformats.org/officeDocument/2006/relationships/hyperlink" Target="mailto:touron@cyceron.fr" TargetMode="External"/><Relationship Id="rId7" Type="http://schemas.openxmlformats.org/officeDocument/2006/relationships/hyperlink" Target="mailto:florence.allais@u-bordeaux.fr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chetelat@cyceron.fr" TargetMode="External"/><Relationship Id="rId29" Type="http://schemas.openxmlformats.org/officeDocument/2006/relationships/hyperlink" Target="mailto:Eric.Frison@u-bordeaux.fr" TargetMode="External"/><Relationship Id="rId11" Type="http://schemas.openxmlformats.org/officeDocument/2006/relationships/hyperlink" Target="mailto:sebastian.baez@etu.unige.ch" TargetMode="External"/><Relationship Id="rId24" Type="http://schemas.openxmlformats.org/officeDocument/2006/relationships/hyperlink" Target="mailto:delarue@cyceron.fr" TargetMode="External"/><Relationship Id="rId32" Type="http://schemas.openxmlformats.org/officeDocument/2006/relationships/hyperlink" Target="mailto:gonneaud@cyceron.fr" TargetMode="External"/><Relationship Id="rId37" Type="http://schemas.openxmlformats.org/officeDocument/2006/relationships/hyperlink" Target="mailto:Olga.Klimecki@unige.ch" TargetMode="External"/><Relationship Id="rId40" Type="http://schemas.openxmlformats.org/officeDocument/2006/relationships/hyperlink" Target="mailto:landeau@cyceron.fr" TargetMode="External"/><Relationship Id="rId45" Type="http://schemas.openxmlformats.org/officeDocument/2006/relationships/hyperlink" Target="mailto:n.marchant@ucl.ac.uk" TargetMode="External"/><Relationship Id="rId53" Type="http://schemas.openxmlformats.org/officeDocument/2006/relationships/hyperlink" Target="mailto:anne.quillard@ch-flers.fr" TargetMode="External"/><Relationship Id="rId58" Type="http://schemas.openxmlformats.org/officeDocument/2006/relationships/hyperlink" Target="mailto:ann-katrin.schild@uk-koeln.de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mailto:marco.schlosser@ucl.ac.uk" TargetMode="External"/><Relationship Id="rId19" Type="http://schemas.openxmlformats.org/officeDocument/2006/relationships/hyperlink" Target="mailto:f.collette@uliege.be" TargetMode="External"/><Relationship Id="rId14" Type="http://schemas.openxmlformats.org/officeDocument/2006/relationships/hyperlink" Target="mailto:botton@cyceron.fr" TargetMode="External"/><Relationship Id="rId22" Type="http://schemas.openxmlformats.org/officeDocument/2006/relationships/hyperlink" Target="mailto:delasayette-v@chu-caen.fr" TargetMode="External"/><Relationship Id="rId27" Type="http://schemas.openxmlformats.org/officeDocument/2006/relationships/hyperlink" Target="mailto:felisatti@cyceron.fr" TargetMode="External"/><Relationship Id="rId30" Type="http://schemas.openxmlformats.org/officeDocument/2006/relationships/hyperlink" Target="mailto:Fgheysen@aol.com" TargetMode="External"/><Relationship Id="rId35" Type="http://schemas.openxmlformats.org/officeDocument/2006/relationships/hyperlink" Target="mailto:frank.jessen@uk-koeln.de" TargetMode="External"/><Relationship Id="rId43" Type="http://schemas.openxmlformats.org/officeDocument/2006/relationships/hyperlink" Target="mailto:lefranc@cyceron.fr" TargetMode="External"/><Relationship Id="rId48" Type="http://schemas.openxmlformats.org/officeDocument/2006/relationships/hyperlink" Target="mailto:moulinet@cyceron.fr" TargetMode="External"/><Relationship Id="rId56" Type="http://schemas.openxmlformats.org/officeDocument/2006/relationships/hyperlink" Target="mailto:eric.salmon@uliege.be" TargetMode="External"/><Relationship Id="rId64" Type="http://schemas.openxmlformats.org/officeDocument/2006/relationships/hyperlink" Target="mailto:vivien@cyceron.fr" TargetMode="External"/><Relationship Id="rId8" Type="http://schemas.openxmlformats.org/officeDocument/2006/relationships/hyperlink" Target="mailto:andre@cyceron.fr" TargetMode="External"/><Relationship Id="rId51" Type="http://schemas.openxmlformats.org/officeDocument/2006/relationships/hyperlink" Target="mailto:paly@cyceron.fr" TargetMode="External"/><Relationship Id="rId3" Type="http://schemas.openxmlformats.org/officeDocument/2006/relationships/styles" Target="styles.xml"/><Relationship Id="rId12" Type="http://schemas.openxmlformats.org/officeDocument/2006/relationships/hyperlink" Target="mailto:axel.beaugonin@gmail.com" TargetMode="External"/><Relationship Id="rId17" Type="http://schemas.openxmlformats.org/officeDocument/2006/relationships/hyperlink" Target="mailto:annechocat@orange.fr" TargetMode="External"/><Relationship Id="rId25" Type="http://schemas.openxmlformats.org/officeDocument/2006/relationships/hyperlink" Target="mailto:h.demnitz-king@ucl.ac.uk" TargetMode="External"/><Relationship Id="rId33" Type="http://schemas.openxmlformats.org/officeDocument/2006/relationships/hyperlink" Target="mailto:d.horney@ucl.ac.uk" TargetMode="External"/><Relationship Id="rId38" Type="http://schemas.openxmlformats.org/officeDocument/2006/relationships/hyperlink" Target="mailto:pierre.krolak-salmon@chu-lyon.fr" TargetMode="External"/><Relationship Id="rId46" Type="http://schemas.openxmlformats.org/officeDocument/2006/relationships/hyperlink" Target="mailto:dix.meiberth@uk-koeln.de" TargetMode="External"/><Relationship Id="rId59" Type="http://schemas.openxmlformats.org/officeDocument/2006/relationships/hyperlink" Target="mailto:lena.sannemann@uk-koeln.de" TargetMode="External"/><Relationship Id="rId67" Type="http://schemas.openxmlformats.org/officeDocument/2006/relationships/theme" Target="theme/theme1.xml"/><Relationship Id="rId20" Type="http://schemas.openxmlformats.org/officeDocument/2006/relationships/hyperlink" Target="mailto:dautricourt@cyceron.fr" TargetMode="External"/><Relationship Id="rId41" Type="http://schemas.openxmlformats.org/officeDocument/2006/relationships/hyperlink" Target="mailto:lebahar@cyceron.fr" TargetMode="External"/><Relationship Id="rId54" Type="http://schemas.openxmlformats.org/officeDocument/2006/relationships/hyperlink" Target="mailto:rehel@cyceron.fr" TargetMode="External"/><Relationship Id="rId62" Type="http://schemas.openxmlformats.org/officeDocument/2006/relationships/hyperlink" Target="mailto:siya.physics@gmail.com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eiderarenaza@gmail.com" TargetMode="External"/><Relationship Id="rId15" Type="http://schemas.openxmlformats.org/officeDocument/2006/relationships/hyperlink" Target="mailto:champetier@cyceron.fr" TargetMode="External"/><Relationship Id="rId23" Type="http://schemas.openxmlformats.org/officeDocument/2006/relationships/hyperlink" Target="mailto:delamillieure-p@chu-caen.fr" TargetMode="External"/><Relationship Id="rId28" Type="http://schemas.openxmlformats.org/officeDocument/2006/relationships/hyperlink" Target="mailto:eglantine.ferrand-devouge@univ-rouen.fr" TargetMode="External"/><Relationship Id="rId36" Type="http://schemas.openxmlformats.org/officeDocument/2006/relationships/hyperlink" Target="mailto:joret@cyceron.fr" TargetMode="External"/><Relationship Id="rId49" Type="http://schemas.openxmlformats.org/officeDocument/2006/relationships/hyperlink" Target="mailto:ourry@cyceron.fr" TargetMode="External"/><Relationship Id="rId57" Type="http://schemas.openxmlformats.org/officeDocument/2006/relationships/hyperlink" Target="mailto:rsanchez@clinic.cat" TargetMode="External"/><Relationship Id="rId10" Type="http://schemas.openxmlformats.org/officeDocument/2006/relationships/hyperlink" Target="mailto:romain.bachelet@chu-lyon.fr" TargetMode="External"/><Relationship Id="rId31" Type="http://schemas.openxmlformats.org/officeDocument/2006/relationships/hyperlink" Target="mailto:karine.goldet@chu-lyon.fr" TargetMode="External"/><Relationship Id="rId44" Type="http://schemas.openxmlformats.org/officeDocument/2006/relationships/hyperlink" Target="mailto:antoine.lutz@inserm.fr" TargetMode="External"/><Relationship Id="rId52" Type="http://schemas.openxmlformats.org/officeDocument/2006/relationships/hyperlink" Target="mailto:poisnel@cyceron.fr" TargetMode="External"/><Relationship Id="rId60" Type="http://schemas.openxmlformats.org/officeDocument/2006/relationships/hyperlink" Target="mailto:corinne.schimmer@unicaen.fr" TargetMode="External"/><Relationship Id="rId65" Type="http://schemas.openxmlformats.org/officeDocument/2006/relationships/hyperlink" Target="mailto:patrik.vuilleumier@unige.ch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ulien.asselineau@u-bordeaux.fr" TargetMode="External"/><Relationship Id="rId13" Type="http://schemas.openxmlformats.org/officeDocument/2006/relationships/hyperlink" Target="mailto:bejanin@cyceron.fr" TargetMode="External"/><Relationship Id="rId18" Type="http://schemas.openxmlformats.org/officeDocument/2006/relationships/hyperlink" Target="mailto:NICOLL@clinic.ub.es" TargetMode="External"/><Relationship Id="rId39" Type="http://schemas.openxmlformats.org/officeDocument/2006/relationships/hyperlink" Target="mailto:kuhn@cyceron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3DAD1-58D0-4745-B72C-976753616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080</Words>
  <Characters>5944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RM</Company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dir Hamdidouche</dc:creator>
  <cp:lastModifiedBy>Valentin OURRY</cp:lastModifiedBy>
  <cp:revision>17</cp:revision>
  <dcterms:created xsi:type="dcterms:W3CDTF">2021-05-17T11:17:00Z</dcterms:created>
  <dcterms:modified xsi:type="dcterms:W3CDTF">2021-05-19T08:33:00Z</dcterms:modified>
</cp:coreProperties>
</file>